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C2797D" w14:textId="1B6C9178" w:rsidR="00882442" w:rsidRPr="00882442" w:rsidRDefault="00882442" w:rsidP="00882442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2. </w:t>
      </w:r>
      <w:r>
        <w:rPr>
          <w:rFonts w:ascii="Times New Roman" w:hAnsi="Times New Roman" w:cs="Times New Roman"/>
          <w:sz w:val="20"/>
          <w:szCs w:val="20"/>
        </w:rPr>
        <w:t>Results of statistical analysis of uPAR-ir percent area above threshold (%AAT) across animal ages, genotypes, and brain regions (ROIs). Results were generated via</w:t>
      </w:r>
      <w:r w:rsidRPr="00882442">
        <w:rPr>
          <w:rFonts w:ascii="Times New Roman" w:hAnsi="Times New Roman" w:cs="Times New Roman"/>
          <w:sz w:val="20"/>
          <w:szCs w:val="20"/>
        </w:rPr>
        <w:t xml:space="preserve"> 4 way (Age*Genotype*Sex*Brain </w:t>
      </w:r>
      <w:r>
        <w:rPr>
          <w:rFonts w:ascii="Times New Roman" w:hAnsi="Times New Roman" w:cs="Times New Roman"/>
          <w:sz w:val="20"/>
          <w:szCs w:val="20"/>
        </w:rPr>
        <w:t>ROI</w:t>
      </w:r>
      <w:r w:rsidRPr="00882442">
        <w:rPr>
          <w:rFonts w:ascii="Times New Roman" w:hAnsi="Times New Roman" w:cs="Times New Roman"/>
          <w:sz w:val="20"/>
          <w:szCs w:val="20"/>
        </w:rPr>
        <w:t>) repeated measures analysis of variance (ANOVA) with sex, genotype, and age as between-subjects factors and Brain ROI as the repeated measures, within-subjects factor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882442">
        <w:rPr>
          <w:rFonts w:ascii="Times New Roman" w:hAnsi="Times New Roman" w:cs="Times New Roman"/>
          <w:sz w:val="20"/>
          <w:szCs w:val="20"/>
        </w:rPr>
        <w:t xml:space="preserve">Results of pairwise comparisons are adjusted for multiple comparisons using the Bonferroni correction. </w:t>
      </w:r>
    </w:p>
    <w:p w14:paraId="67AF3F6F" w14:textId="3D06FA7A" w:rsidR="0052656F" w:rsidRPr="00F82E0C" w:rsidRDefault="001D1F5E" w:rsidP="008763C0">
      <w:pPr>
        <w:rPr>
          <w:rFonts w:ascii="Times New Roman" w:hAnsi="Times New Roman" w:cs="Times New Roman"/>
          <w:sz w:val="20"/>
          <w:szCs w:val="20"/>
        </w:rPr>
      </w:pPr>
      <w:r w:rsidRPr="00F82E0C">
        <w:rPr>
          <w:rFonts w:ascii="Times New Roman" w:hAnsi="Times New Roman" w:cs="Times New Roman"/>
          <w:b/>
          <w:bCs/>
          <w:sz w:val="20"/>
          <w:szCs w:val="20"/>
        </w:rPr>
        <w:t>Table 2.1.</w:t>
      </w:r>
      <w:r w:rsidRPr="00F82E0C">
        <w:rPr>
          <w:rFonts w:ascii="Times New Roman" w:hAnsi="Times New Roman" w:cs="Times New Roman"/>
          <w:sz w:val="20"/>
          <w:szCs w:val="20"/>
        </w:rPr>
        <w:t xml:space="preserve"> </w:t>
      </w:r>
      <w:r w:rsidR="009F00FB" w:rsidRPr="00F82E0C">
        <w:rPr>
          <w:rFonts w:ascii="Times New Roman" w:hAnsi="Times New Roman" w:cs="Times New Roman"/>
          <w:sz w:val="20"/>
          <w:szCs w:val="20"/>
        </w:rPr>
        <w:t xml:space="preserve">Between and </w:t>
      </w:r>
      <w:r w:rsidR="00E5752C" w:rsidRPr="00F82E0C">
        <w:rPr>
          <w:rFonts w:ascii="Times New Roman" w:hAnsi="Times New Roman" w:cs="Times New Roman"/>
          <w:sz w:val="20"/>
          <w:szCs w:val="20"/>
        </w:rPr>
        <w:t>w</w:t>
      </w:r>
      <w:r w:rsidR="009F00FB" w:rsidRPr="00F82E0C">
        <w:rPr>
          <w:rFonts w:ascii="Times New Roman" w:hAnsi="Times New Roman" w:cs="Times New Roman"/>
          <w:sz w:val="20"/>
          <w:szCs w:val="20"/>
        </w:rPr>
        <w:t xml:space="preserve">ithin </w:t>
      </w:r>
      <w:r w:rsidR="00E5752C" w:rsidRPr="00F82E0C">
        <w:rPr>
          <w:rFonts w:ascii="Times New Roman" w:hAnsi="Times New Roman" w:cs="Times New Roman"/>
          <w:sz w:val="20"/>
          <w:szCs w:val="20"/>
        </w:rPr>
        <w:t>s</w:t>
      </w:r>
      <w:r w:rsidR="0052656F" w:rsidRPr="00F82E0C">
        <w:rPr>
          <w:rFonts w:ascii="Times New Roman" w:hAnsi="Times New Roman" w:cs="Times New Roman"/>
          <w:sz w:val="20"/>
          <w:szCs w:val="20"/>
        </w:rPr>
        <w:t xml:space="preserve">ubject </w:t>
      </w:r>
      <w:r w:rsidR="00E5752C" w:rsidRPr="00F82E0C">
        <w:rPr>
          <w:rFonts w:ascii="Times New Roman" w:hAnsi="Times New Roman" w:cs="Times New Roman"/>
          <w:sz w:val="20"/>
          <w:szCs w:val="20"/>
        </w:rPr>
        <w:t>e</w:t>
      </w:r>
      <w:r w:rsidR="0052656F" w:rsidRPr="00F82E0C">
        <w:rPr>
          <w:rFonts w:ascii="Times New Roman" w:hAnsi="Times New Roman" w:cs="Times New Roman"/>
          <w:sz w:val="20"/>
          <w:szCs w:val="20"/>
        </w:rPr>
        <w:t>ffects</w:t>
      </w:r>
    </w:p>
    <w:p w14:paraId="513788E3" w14:textId="292A9BB0" w:rsidR="00647552" w:rsidRPr="00F82E0C" w:rsidRDefault="0052656F" w:rsidP="0052656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F82E0C">
        <w:rPr>
          <w:rFonts w:ascii="Times New Roman" w:hAnsi="Times New Roman" w:cs="Times New Roman"/>
          <w:sz w:val="20"/>
          <w:szCs w:val="20"/>
        </w:rPr>
        <w:t xml:space="preserve">Within subject effects are </w:t>
      </w:r>
      <w:r w:rsidR="00882442">
        <w:rPr>
          <w:rFonts w:ascii="Times New Roman" w:hAnsi="Times New Roman" w:cs="Times New Roman"/>
          <w:sz w:val="20"/>
          <w:szCs w:val="20"/>
          <w:u w:val="single"/>
        </w:rPr>
        <w:t>G</w:t>
      </w:r>
      <w:r w:rsidRPr="00F82E0C">
        <w:rPr>
          <w:rFonts w:ascii="Times New Roman" w:hAnsi="Times New Roman" w:cs="Times New Roman"/>
          <w:sz w:val="20"/>
          <w:szCs w:val="20"/>
          <w:u w:val="single"/>
        </w:rPr>
        <w:t>reenhouse-</w:t>
      </w:r>
      <w:r w:rsidR="00882442">
        <w:rPr>
          <w:rFonts w:ascii="Times New Roman" w:hAnsi="Times New Roman" w:cs="Times New Roman"/>
          <w:sz w:val="20"/>
          <w:szCs w:val="20"/>
          <w:u w:val="single"/>
        </w:rPr>
        <w:t>G</w:t>
      </w:r>
      <w:r w:rsidRPr="00F82E0C">
        <w:rPr>
          <w:rFonts w:ascii="Times New Roman" w:hAnsi="Times New Roman" w:cs="Times New Roman"/>
          <w:sz w:val="20"/>
          <w:szCs w:val="20"/>
          <w:u w:val="single"/>
        </w:rPr>
        <w:t>eisser corrected</w:t>
      </w:r>
      <w:r w:rsidRPr="00F82E0C">
        <w:rPr>
          <w:rFonts w:ascii="Times New Roman" w:hAnsi="Times New Roman" w:cs="Times New Roman"/>
          <w:sz w:val="20"/>
          <w:szCs w:val="20"/>
        </w:rPr>
        <w:t xml:space="preserve"> </w:t>
      </w:r>
      <w:r w:rsidR="00647552" w:rsidRPr="00F82E0C">
        <w:rPr>
          <w:rFonts w:ascii="Times New Roman" w:hAnsi="Times New Roman" w:cs="Times New Roman"/>
          <w:sz w:val="20"/>
          <w:szCs w:val="20"/>
        </w:rPr>
        <w:fldChar w:fldCharType="begin"/>
      </w:r>
      <w:r w:rsidR="00647552" w:rsidRPr="00F82E0C">
        <w:rPr>
          <w:rFonts w:ascii="Times New Roman" w:hAnsi="Times New Roman" w:cs="Times New Roman"/>
          <w:sz w:val="20"/>
          <w:szCs w:val="20"/>
        </w:rPr>
        <w:instrText xml:space="preserve"> LINK Excel.Sheet.12 "Book1" "Sheet1!R2C2:R11C4" \a \f 4 \h  \* MERGEFORMAT </w:instrText>
      </w:r>
      <w:r w:rsidR="00647552" w:rsidRPr="00F82E0C">
        <w:rPr>
          <w:rFonts w:ascii="Times New Roman" w:hAnsi="Times New Roman" w:cs="Times New Roman"/>
          <w:sz w:val="20"/>
          <w:szCs w:val="20"/>
        </w:rPr>
        <w:fldChar w:fldCharType="separate"/>
      </w:r>
    </w:p>
    <w:tbl>
      <w:tblPr>
        <w:tblW w:w="6480" w:type="dxa"/>
        <w:tblLook w:val="04A0" w:firstRow="1" w:lastRow="0" w:firstColumn="1" w:lastColumn="0" w:noHBand="0" w:noVBand="1"/>
      </w:tblPr>
      <w:tblGrid>
        <w:gridCol w:w="2471"/>
        <w:gridCol w:w="1489"/>
        <w:gridCol w:w="2520"/>
      </w:tblGrid>
      <w:tr w:rsidR="00647552" w:rsidRPr="00F82E0C" w14:paraId="4F9D9911" w14:textId="77777777" w:rsidTr="00647552">
        <w:trPr>
          <w:trHeight w:val="666"/>
        </w:trPr>
        <w:tc>
          <w:tcPr>
            <w:tcW w:w="24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86933A" w14:textId="55484979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ffect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CAF7E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953EF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Effect size (partial eta squared)</w:t>
            </w:r>
          </w:p>
        </w:tc>
      </w:tr>
      <w:tr w:rsidR="00647552" w:rsidRPr="00F82E0C" w14:paraId="5ABDE43A" w14:textId="77777777" w:rsidTr="00647552">
        <w:trPr>
          <w:trHeight w:val="360"/>
        </w:trPr>
        <w:tc>
          <w:tcPr>
            <w:tcW w:w="24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060D5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3BDA7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020E-0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37EE4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863E-01</w:t>
            </w:r>
          </w:p>
        </w:tc>
      </w:tr>
      <w:tr w:rsidR="00647552" w:rsidRPr="00F82E0C" w14:paraId="59E36234" w14:textId="77777777" w:rsidTr="00647552">
        <w:trPr>
          <w:trHeight w:val="360"/>
        </w:trPr>
        <w:tc>
          <w:tcPr>
            <w:tcW w:w="24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E9606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otyp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245FB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80E-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795CA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651E-01</w:t>
            </w:r>
          </w:p>
        </w:tc>
      </w:tr>
      <w:tr w:rsidR="00647552" w:rsidRPr="00F82E0C" w14:paraId="691876FB" w14:textId="77777777" w:rsidTr="00647552">
        <w:trPr>
          <w:trHeight w:val="360"/>
        </w:trPr>
        <w:tc>
          <w:tcPr>
            <w:tcW w:w="24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3B5D4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7728D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34E-0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66A01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172E-01</w:t>
            </w:r>
          </w:p>
        </w:tc>
      </w:tr>
      <w:tr w:rsidR="00647552" w:rsidRPr="00F82E0C" w14:paraId="4A85E6A7" w14:textId="77777777" w:rsidTr="00647552">
        <w:trPr>
          <w:trHeight w:val="376"/>
        </w:trPr>
        <w:tc>
          <w:tcPr>
            <w:tcW w:w="24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99793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*genotyp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CBFA64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25E-0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5185C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558E-01</w:t>
            </w:r>
          </w:p>
        </w:tc>
      </w:tr>
      <w:tr w:rsidR="00647552" w:rsidRPr="00F82E0C" w14:paraId="015442C3" w14:textId="77777777" w:rsidTr="00647552">
        <w:trPr>
          <w:trHeight w:val="340"/>
        </w:trPr>
        <w:tc>
          <w:tcPr>
            <w:tcW w:w="24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EE79D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*genotype*sex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C44F60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94E-0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25C06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273E-01</w:t>
            </w:r>
          </w:p>
        </w:tc>
      </w:tr>
      <w:tr w:rsidR="00647552" w:rsidRPr="00F82E0C" w14:paraId="6D91979B" w14:textId="77777777" w:rsidTr="00647552">
        <w:trPr>
          <w:trHeight w:val="360"/>
        </w:trPr>
        <w:tc>
          <w:tcPr>
            <w:tcW w:w="24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91DD8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gion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ED323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99E-1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ACD5C4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124E-01</w:t>
            </w:r>
          </w:p>
        </w:tc>
      </w:tr>
      <w:tr w:rsidR="00647552" w:rsidRPr="00F82E0C" w14:paraId="62484F49" w14:textId="77777777" w:rsidTr="00647552">
        <w:trPr>
          <w:trHeight w:val="322"/>
        </w:trPr>
        <w:tc>
          <w:tcPr>
            <w:tcW w:w="24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71FDEA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gion * ag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269D0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65E-0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61DC2C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535E-01</w:t>
            </w:r>
          </w:p>
        </w:tc>
      </w:tr>
      <w:tr w:rsidR="00647552" w:rsidRPr="00F82E0C" w14:paraId="59C18679" w14:textId="77777777" w:rsidTr="00647552">
        <w:trPr>
          <w:trHeight w:val="340"/>
        </w:trPr>
        <w:tc>
          <w:tcPr>
            <w:tcW w:w="24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169DE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gion * genotyp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B38BF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97E-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0D6AA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756E-01</w:t>
            </w:r>
          </w:p>
        </w:tc>
      </w:tr>
      <w:tr w:rsidR="00647552" w:rsidRPr="00F82E0C" w14:paraId="67FDE9E4" w14:textId="77777777" w:rsidTr="00647552">
        <w:trPr>
          <w:trHeight w:val="340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0A8E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gion*age*genotyp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C4A5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628E-0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C838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219E-01</w:t>
            </w:r>
          </w:p>
        </w:tc>
      </w:tr>
    </w:tbl>
    <w:p w14:paraId="0D995E9F" w14:textId="1302BD9A" w:rsidR="0052656F" w:rsidRPr="00F82E0C" w:rsidRDefault="00647552" w:rsidP="0052656F">
      <w:pPr>
        <w:rPr>
          <w:rFonts w:ascii="Times New Roman" w:hAnsi="Times New Roman" w:cs="Times New Roman"/>
          <w:sz w:val="20"/>
          <w:szCs w:val="20"/>
        </w:rPr>
      </w:pPr>
      <w:r w:rsidRPr="00F82E0C">
        <w:rPr>
          <w:rFonts w:ascii="Times New Roman" w:hAnsi="Times New Roman" w:cs="Times New Roman"/>
          <w:sz w:val="20"/>
          <w:szCs w:val="20"/>
        </w:rPr>
        <w:fldChar w:fldCharType="end"/>
      </w:r>
      <w:r w:rsidR="00F617CB" w:rsidRPr="00F82E0C">
        <w:rPr>
          <w:rFonts w:ascii="Times New Roman" w:hAnsi="Times New Roman" w:cs="Times New Roman"/>
          <w:sz w:val="20"/>
          <w:szCs w:val="20"/>
        </w:rPr>
        <w:fldChar w:fldCharType="begin"/>
      </w:r>
      <w:r w:rsidR="00F617CB" w:rsidRPr="00F82E0C">
        <w:rPr>
          <w:rFonts w:ascii="Times New Roman" w:hAnsi="Times New Roman" w:cs="Times New Roman"/>
          <w:sz w:val="20"/>
          <w:szCs w:val="20"/>
        </w:rPr>
        <w:instrText xml:space="preserve"> LINK Excel.Sheet.12 "Book1" "Sheet1!R2C2:R11C4" \a \f 4 \h  \* MERGEFORMAT </w:instrText>
      </w:r>
      <w:r w:rsidR="00F617CB" w:rsidRPr="00F82E0C">
        <w:rPr>
          <w:rFonts w:ascii="Times New Roman" w:hAnsi="Times New Roman" w:cs="Times New Roman"/>
          <w:sz w:val="20"/>
          <w:szCs w:val="20"/>
        </w:rPr>
        <w:fldChar w:fldCharType="separate"/>
      </w:r>
      <w:r w:rsidR="00F617CB" w:rsidRPr="00F82E0C">
        <w:rPr>
          <w:rFonts w:ascii="Times New Roman" w:hAnsi="Times New Roman" w:cs="Times New Roman"/>
          <w:sz w:val="20"/>
          <w:szCs w:val="20"/>
        </w:rPr>
        <w:fldChar w:fldCharType="end"/>
      </w:r>
      <w:r w:rsidR="00F617CB" w:rsidRPr="00F82E0C">
        <w:rPr>
          <w:rFonts w:ascii="Times New Roman" w:hAnsi="Times New Roman" w:cs="Times New Roman"/>
          <w:sz w:val="20"/>
          <w:szCs w:val="20"/>
        </w:rPr>
        <w:br w:type="textWrapping" w:clear="all"/>
      </w:r>
    </w:p>
    <w:p w14:paraId="1E6DA129" w14:textId="4A8C5C48" w:rsidR="00A036A7" w:rsidRPr="00F82E0C" w:rsidRDefault="001D1F5E" w:rsidP="00A036A7">
      <w:pPr>
        <w:rPr>
          <w:rFonts w:ascii="Times New Roman" w:hAnsi="Times New Roman" w:cs="Times New Roman"/>
          <w:sz w:val="20"/>
          <w:szCs w:val="20"/>
        </w:rPr>
      </w:pPr>
      <w:r w:rsidRPr="00F82E0C">
        <w:rPr>
          <w:rFonts w:ascii="Times New Roman" w:hAnsi="Times New Roman" w:cs="Times New Roman"/>
          <w:b/>
          <w:bCs/>
          <w:sz w:val="20"/>
          <w:szCs w:val="20"/>
        </w:rPr>
        <w:t xml:space="preserve">Table 2.2. </w:t>
      </w:r>
      <w:r w:rsidR="00A036A7" w:rsidRPr="00F82E0C">
        <w:rPr>
          <w:rFonts w:ascii="Times New Roman" w:hAnsi="Times New Roman" w:cs="Times New Roman"/>
          <w:sz w:val="20"/>
          <w:szCs w:val="20"/>
        </w:rPr>
        <w:t>Post Hoc Tests</w:t>
      </w:r>
      <w:r w:rsidR="00E5752C" w:rsidRPr="00F82E0C">
        <w:rPr>
          <w:rFonts w:ascii="Times New Roman" w:hAnsi="Times New Roman" w:cs="Times New Roman"/>
          <w:sz w:val="20"/>
          <w:szCs w:val="20"/>
        </w:rPr>
        <w:t>, genotype differences</w:t>
      </w:r>
    </w:p>
    <w:p w14:paraId="12BD765A" w14:textId="3E8B3805" w:rsidR="00647552" w:rsidRPr="00F82E0C" w:rsidRDefault="00A036A7" w:rsidP="0064755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F82E0C">
        <w:rPr>
          <w:rFonts w:ascii="Times New Roman" w:hAnsi="Times New Roman" w:cs="Times New Roman"/>
          <w:sz w:val="20"/>
          <w:szCs w:val="20"/>
        </w:rPr>
        <w:t xml:space="preserve">Post hoc tests comparing genotypes without separating ages </w:t>
      </w:r>
      <w:r w:rsidR="00F617CB" w:rsidRPr="00F82E0C">
        <w:rPr>
          <w:rFonts w:ascii="Times New Roman" w:hAnsi="Times New Roman" w:cs="Times New Roman"/>
          <w:sz w:val="20"/>
          <w:szCs w:val="20"/>
        </w:rPr>
        <w:fldChar w:fldCharType="begin"/>
      </w:r>
      <w:r w:rsidR="00F617CB" w:rsidRPr="00F82E0C">
        <w:rPr>
          <w:rFonts w:ascii="Times New Roman" w:hAnsi="Times New Roman" w:cs="Times New Roman"/>
          <w:sz w:val="20"/>
          <w:szCs w:val="20"/>
        </w:rPr>
        <w:instrText xml:space="preserve"> LINK Excel.Sheet.12 "Book1" "Sheet1!R14C2:R17C3" \a \f 4 \h  \* MERGEFORMAT </w:instrText>
      </w:r>
      <w:r w:rsidR="00F617CB" w:rsidRPr="00F82E0C">
        <w:rPr>
          <w:rFonts w:ascii="Times New Roman" w:hAnsi="Times New Roman" w:cs="Times New Roman"/>
          <w:sz w:val="20"/>
          <w:szCs w:val="20"/>
        </w:rPr>
        <w:fldChar w:fldCharType="separate"/>
      </w:r>
    </w:p>
    <w:tbl>
      <w:tblPr>
        <w:tblW w:w="3600" w:type="dxa"/>
        <w:tblLook w:val="04A0" w:firstRow="1" w:lastRow="0" w:firstColumn="1" w:lastColumn="0" w:noHBand="0" w:noVBand="1"/>
      </w:tblPr>
      <w:tblGrid>
        <w:gridCol w:w="2160"/>
        <w:gridCol w:w="1440"/>
      </w:tblGrid>
      <w:tr w:rsidR="00647552" w:rsidRPr="00F82E0C" w14:paraId="50DC7248" w14:textId="77777777" w:rsidTr="00647552">
        <w:trPr>
          <w:divId w:val="1165511615"/>
          <w:trHeight w:val="342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6D5D4CE" w14:textId="64685CD0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aris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451CAC4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647552" w:rsidRPr="00F82E0C" w14:paraId="0F836C83" w14:textId="77777777" w:rsidTr="00647552">
        <w:trPr>
          <w:divId w:val="1165511615"/>
          <w:trHeight w:val="360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4190D0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 v W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01562F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43E-05</w:t>
            </w:r>
          </w:p>
        </w:tc>
      </w:tr>
      <w:tr w:rsidR="00647552" w:rsidRPr="00F82E0C" w14:paraId="13F5C84C" w14:textId="77777777" w:rsidTr="00647552">
        <w:trPr>
          <w:divId w:val="1165511615"/>
          <w:trHeight w:val="322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FE6A6F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 v Ra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E9F651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09E-06</w:t>
            </w:r>
          </w:p>
        </w:tc>
      </w:tr>
      <w:tr w:rsidR="00647552" w:rsidRPr="00F82E0C" w14:paraId="578B0E6C" w14:textId="77777777" w:rsidTr="00647552">
        <w:trPr>
          <w:divId w:val="1165511615"/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1D424" w14:textId="240DDDC1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 v Rag-5xFA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043C5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77E-09</w:t>
            </w:r>
          </w:p>
        </w:tc>
      </w:tr>
    </w:tbl>
    <w:p w14:paraId="1925389C" w14:textId="0784DB19" w:rsidR="00647552" w:rsidRPr="00F82E0C" w:rsidRDefault="00F617CB" w:rsidP="005101F1">
      <w:pPr>
        <w:rPr>
          <w:rFonts w:ascii="Times New Roman" w:hAnsi="Times New Roman" w:cs="Times New Roman"/>
          <w:sz w:val="20"/>
          <w:szCs w:val="20"/>
        </w:rPr>
      </w:pPr>
      <w:r w:rsidRPr="00F82E0C">
        <w:rPr>
          <w:rFonts w:ascii="Times New Roman" w:hAnsi="Times New Roman" w:cs="Times New Roman"/>
          <w:sz w:val="20"/>
          <w:szCs w:val="20"/>
        </w:rPr>
        <w:fldChar w:fldCharType="end"/>
      </w:r>
    </w:p>
    <w:p w14:paraId="6E8655A7" w14:textId="0ECE2724" w:rsidR="00A036A7" w:rsidRPr="00F82E0C" w:rsidRDefault="001D1F5E" w:rsidP="008763C0">
      <w:pPr>
        <w:rPr>
          <w:rFonts w:ascii="Times New Roman" w:hAnsi="Times New Roman" w:cs="Times New Roman"/>
          <w:sz w:val="20"/>
          <w:szCs w:val="20"/>
        </w:rPr>
      </w:pPr>
      <w:r w:rsidRPr="00F82E0C">
        <w:rPr>
          <w:rFonts w:ascii="Times New Roman" w:hAnsi="Times New Roman" w:cs="Times New Roman"/>
          <w:b/>
          <w:bCs/>
          <w:sz w:val="20"/>
          <w:szCs w:val="20"/>
        </w:rPr>
        <w:t xml:space="preserve">Table 2.3. </w:t>
      </w:r>
      <w:r w:rsidR="00A036A7" w:rsidRPr="00F82E0C">
        <w:rPr>
          <w:rFonts w:ascii="Times New Roman" w:hAnsi="Times New Roman" w:cs="Times New Roman"/>
          <w:sz w:val="20"/>
          <w:szCs w:val="20"/>
        </w:rPr>
        <w:t>Age*</w:t>
      </w:r>
      <w:r w:rsidR="008763C0" w:rsidRPr="00F82E0C">
        <w:rPr>
          <w:rFonts w:ascii="Times New Roman" w:hAnsi="Times New Roman" w:cs="Times New Roman"/>
          <w:sz w:val="20"/>
          <w:szCs w:val="20"/>
        </w:rPr>
        <w:t>G</w:t>
      </w:r>
      <w:r w:rsidR="00A036A7" w:rsidRPr="00F82E0C">
        <w:rPr>
          <w:rFonts w:ascii="Times New Roman" w:hAnsi="Times New Roman" w:cs="Times New Roman"/>
          <w:sz w:val="20"/>
          <w:szCs w:val="20"/>
        </w:rPr>
        <w:t>enotype</w:t>
      </w:r>
      <w:r w:rsidR="005101F1" w:rsidRPr="00F82E0C">
        <w:rPr>
          <w:rFonts w:ascii="Times New Roman" w:hAnsi="Times New Roman" w:cs="Times New Roman"/>
          <w:sz w:val="20"/>
          <w:szCs w:val="20"/>
        </w:rPr>
        <w:t>, age differenc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9"/>
        <w:gridCol w:w="2610"/>
        <w:gridCol w:w="1440"/>
      </w:tblGrid>
      <w:tr w:rsidR="00647552" w:rsidRPr="00F82E0C" w14:paraId="49FBA056" w14:textId="77777777" w:rsidTr="005101F1">
        <w:tc>
          <w:tcPr>
            <w:tcW w:w="171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B42959D" w14:textId="061EB077" w:rsidR="00647552" w:rsidRPr="00F82E0C" w:rsidRDefault="00647552" w:rsidP="0064755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  <w:vAlign w:val="center"/>
          </w:tcPr>
          <w:p w14:paraId="7472A670" w14:textId="64A7E5E0" w:rsidR="00647552" w:rsidRPr="00F82E0C" w:rsidRDefault="00647552" w:rsidP="0064755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  <w:r w:rsidR="005101F1" w:rsidRPr="00F82E0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mparison</w:t>
            </w:r>
            <w:r w:rsidRPr="00F82E0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onths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D680102" w14:textId="2F460F49" w:rsidR="00647552" w:rsidRPr="00F82E0C" w:rsidRDefault="00647552" w:rsidP="0064755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647552" w:rsidRPr="00F82E0C" w14:paraId="7FC96CF8" w14:textId="77777777" w:rsidTr="005101F1"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542F1C3" w14:textId="7EC4F2A6" w:rsidR="00647552" w:rsidRPr="00F82E0C" w:rsidRDefault="00647552" w:rsidP="0064755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xFAD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19C9C" w14:textId="127A857B" w:rsidR="00647552" w:rsidRPr="00F82E0C" w:rsidRDefault="00647552" w:rsidP="0064755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v 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21CD2F" w14:textId="4505A6C0" w:rsidR="00647552" w:rsidRPr="00F82E0C" w:rsidRDefault="00647552" w:rsidP="0064755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66E-08</w:t>
            </w:r>
          </w:p>
        </w:tc>
      </w:tr>
      <w:tr w:rsidR="00647552" w:rsidRPr="00F82E0C" w14:paraId="3D5583AB" w14:textId="77777777" w:rsidTr="005101F1"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D6671AF" w14:textId="5BA35078" w:rsidR="00647552" w:rsidRPr="00F82E0C" w:rsidRDefault="00647552" w:rsidP="0064755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xFAD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42FB4" w14:textId="3DE268E0" w:rsidR="00647552" w:rsidRPr="00F82E0C" w:rsidRDefault="00647552" w:rsidP="0064755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v 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46B9E0" w14:textId="359608B0" w:rsidR="00647552" w:rsidRPr="00F82E0C" w:rsidRDefault="00647552" w:rsidP="0064755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6E-07</w:t>
            </w:r>
          </w:p>
        </w:tc>
      </w:tr>
      <w:tr w:rsidR="00647552" w:rsidRPr="00F82E0C" w14:paraId="13B1B504" w14:textId="77777777" w:rsidTr="005101F1"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4A900EE" w14:textId="160E0993" w:rsidR="00647552" w:rsidRPr="00F82E0C" w:rsidRDefault="00647552" w:rsidP="0064755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g-5xFAD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55AB7" w14:textId="0733FCD2" w:rsidR="00647552" w:rsidRPr="00F82E0C" w:rsidRDefault="00647552" w:rsidP="0064755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v 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C5F76C" w14:textId="18154D9E" w:rsidR="00647552" w:rsidRPr="00F82E0C" w:rsidRDefault="00647552" w:rsidP="0064755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9E-05</w:t>
            </w:r>
          </w:p>
        </w:tc>
      </w:tr>
      <w:tr w:rsidR="00647552" w:rsidRPr="00F82E0C" w14:paraId="59EFEE0A" w14:textId="77777777" w:rsidTr="005101F1">
        <w:tc>
          <w:tcPr>
            <w:tcW w:w="171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37A1892" w14:textId="725D41DF" w:rsidR="00647552" w:rsidRPr="00F82E0C" w:rsidRDefault="00647552" w:rsidP="0064755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g-5xFAD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  <w:vAlign w:val="center"/>
          </w:tcPr>
          <w:p w14:paraId="1E0D62C5" w14:textId="02E92DA5" w:rsidR="00647552" w:rsidRPr="00F82E0C" w:rsidRDefault="00647552" w:rsidP="0064755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v 6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292EF38" w14:textId="07001642" w:rsidR="00647552" w:rsidRPr="00F82E0C" w:rsidRDefault="00647552" w:rsidP="0064755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87E-06</w:t>
            </w:r>
          </w:p>
        </w:tc>
      </w:tr>
    </w:tbl>
    <w:p w14:paraId="3712107D" w14:textId="77777777" w:rsidR="00647552" w:rsidRPr="00F82E0C" w:rsidRDefault="00647552">
      <w:pPr>
        <w:rPr>
          <w:rFonts w:ascii="Times New Roman" w:hAnsi="Times New Roman" w:cs="Times New Roman"/>
          <w:sz w:val="20"/>
          <w:szCs w:val="20"/>
        </w:rPr>
      </w:pPr>
    </w:p>
    <w:p w14:paraId="3CD04E8D" w14:textId="78B1CB41" w:rsidR="005101F1" w:rsidRPr="00F82E0C" w:rsidRDefault="001D1F5E">
      <w:pPr>
        <w:rPr>
          <w:rFonts w:ascii="Times New Roman" w:hAnsi="Times New Roman" w:cs="Times New Roman"/>
          <w:sz w:val="20"/>
          <w:szCs w:val="20"/>
        </w:rPr>
      </w:pPr>
      <w:r w:rsidRPr="00F82E0C">
        <w:rPr>
          <w:rFonts w:ascii="Times New Roman" w:hAnsi="Times New Roman" w:cs="Times New Roman"/>
          <w:b/>
          <w:bCs/>
          <w:sz w:val="20"/>
          <w:szCs w:val="20"/>
        </w:rPr>
        <w:t>Table 2.4.</w:t>
      </w:r>
      <w:r w:rsidRPr="00F82E0C">
        <w:rPr>
          <w:rFonts w:ascii="Times New Roman" w:hAnsi="Times New Roman" w:cs="Times New Roman"/>
          <w:sz w:val="20"/>
          <w:szCs w:val="20"/>
        </w:rPr>
        <w:t xml:space="preserve"> </w:t>
      </w:r>
      <w:r w:rsidR="005101F1" w:rsidRPr="00F82E0C">
        <w:rPr>
          <w:rFonts w:ascii="Times New Roman" w:hAnsi="Times New Roman" w:cs="Times New Roman"/>
          <w:sz w:val="20"/>
          <w:szCs w:val="20"/>
        </w:rPr>
        <w:t>Age*Genotype, genotype differenc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9"/>
        <w:gridCol w:w="2610"/>
        <w:gridCol w:w="1440"/>
      </w:tblGrid>
      <w:tr w:rsidR="005101F1" w:rsidRPr="00F82E0C" w14:paraId="22BAE377" w14:textId="77777777" w:rsidTr="00E039AE">
        <w:tc>
          <w:tcPr>
            <w:tcW w:w="1719" w:type="dxa"/>
            <w:tcBorders>
              <w:top w:val="nil"/>
            </w:tcBorders>
            <w:vAlign w:val="center"/>
          </w:tcPr>
          <w:p w14:paraId="25505F81" w14:textId="77777777" w:rsidR="005101F1" w:rsidRPr="00F82E0C" w:rsidRDefault="005101F1" w:rsidP="00E039A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 (months)</w:t>
            </w:r>
          </w:p>
        </w:tc>
        <w:tc>
          <w:tcPr>
            <w:tcW w:w="2610" w:type="dxa"/>
            <w:tcBorders>
              <w:top w:val="nil"/>
            </w:tcBorders>
            <w:vAlign w:val="center"/>
          </w:tcPr>
          <w:p w14:paraId="176CA531" w14:textId="77777777" w:rsidR="005101F1" w:rsidRPr="00F82E0C" w:rsidRDefault="005101F1" w:rsidP="00E039A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 Comparison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3E0A0DA9" w14:textId="3311AC8F" w:rsidR="005101F1" w:rsidRPr="00F82E0C" w:rsidRDefault="005101F1" w:rsidP="00E039A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 </w:t>
            </w:r>
            <w:r w:rsidR="005C310D" w:rsidRPr="00F82E0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</w:t>
            </w:r>
            <w:r w:rsidRPr="00F82E0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ue</w:t>
            </w:r>
          </w:p>
        </w:tc>
      </w:tr>
      <w:tr w:rsidR="005101F1" w:rsidRPr="00F82E0C" w14:paraId="3DCD4908" w14:textId="77777777" w:rsidTr="00E039AE">
        <w:tc>
          <w:tcPr>
            <w:tcW w:w="1719" w:type="dxa"/>
            <w:tcBorders>
              <w:top w:val="nil"/>
            </w:tcBorders>
            <w:vAlign w:val="center"/>
          </w:tcPr>
          <w:p w14:paraId="76B50240" w14:textId="77777777" w:rsidR="005101F1" w:rsidRPr="00F82E0C" w:rsidRDefault="005101F1" w:rsidP="00E039A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10" w:type="dxa"/>
            <w:tcBorders>
              <w:top w:val="nil"/>
            </w:tcBorders>
            <w:vAlign w:val="center"/>
          </w:tcPr>
          <w:p w14:paraId="19245008" w14:textId="77777777" w:rsidR="005101F1" w:rsidRPr="00F82E0C" w:rsidRDefault="005101F1" w:rsidP="00E039A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xFAD v Rag-5xFAD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211F0346" w14:textId="77777777" w:rsidR="005101F1" w:rsidRPr="00F82E0C" w:rsidRDefault="005101F1" w:rsidP="00E039A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2E-04</w:t>
            </w:r>
          </w:p>
        </w:tc>
      </w:tr>
      <w:tr w:rsidR="005101F1" w:rsidRPr="00F82E0C" w14:paraId="4146F9A4" w14:textId="77777777" w:rsidTr="00E039AE">
        <w:tc>
          <w:tcPr>
            <w:tcW w:w="1719" w:type="dxa"/>
            <w:tcBorders>
              <w:top w:val="nil"/>
            </w:tcBorders>
            <w:vAlign w:val="center"/>
          </w:tcPr>
          <w:p w14:paraId="07777F04" w14:textId="77777777" w:rsidR="005101F1" w:rsidRPr="00F82E0C" w:rsidRDefault="005101F1" w:rsidP="00E039A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10" w:type="dxa"/>
            <w:tcBorders>
              <w:top w:val="nil"/>
            </w:tcBorders>
            <w:vAlign w:val="center"/>
          </w:tcPr>
          <w:p w14:paraId="0E507E65" w14:textId="77777777" w:rsidR="005101F1" w:rsidRPr="00F82E0C" w:rsidRDefault="005101F1" w:rsidP="00E039A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g v Rag-5xFAD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410D962C" w14:textId="77777777" w:rsidR="005101F1" w:rsidRPr="00F82E0C" w:rsidRDefault="005101F1" w:rsidP="00E039A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4E-05</w:t>
            </w:r>
          </w:p>
        </w:tc>
      </w:tr>
      <w:tr w:rsidR="005101F1" w:rsidRPr="00F82E0C" w14:paraId="05EA3460" w14:textId="77777777" w:rsidTr="00E039AE">
        <w:tc>
          <w:tcPr>
            <w:tcW w:w="1719" w:type="dxa"/>
            <w:tcBorders>
              <w:top w:val="nil"/>
            </w:tcBorders>
            <w:vAlign w:val="center"/>
          </w:tcPr>
          <w:p w14:paraId="5AE3D262" w14:textId="77777777" w:rsidR="005101F1" w:rsidRPr="00F82E0C" w:rsidRDefault="005101F1" w:rsidP="00E039A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</w:t>
            </w:r>
          </w:p>
        </w:tc>
        <w:tc>
          <w:tcPr>
            <w:tcW w:w="2610" w:type="dxa"/>
            <w:tcBorders>
              <w:top w:val="nil"/>
            </w:tcBorders>
            <w:vAlign w:val="center"/>
          </w:tcPr>
          <w:p w14:paraId="710AD037" w14:textId="77777777" w:rsidR="005101F1" w:rsidRPr="00F82E0C" w:rsidRDefault="005101F1" w:rsidP="00E039A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T v Rag-5xFAD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46E2CD49" w14:textId="77777777" w:rsidR="005101F1" w:rsidRPr="00F82E0C" w:rsidRDefault="005101F1" w:rsidP="00E039A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22E-06</w:t>
            </w:r>
          </w:p>
        </w:tc>
      </w:tr>
      <w:tr w:rsidR="005101F1" w:rsidRPr="00F82E0C" w14:paraId="41870F02" w14:textId="77777777" w:rsidTr="00E039AE">
        <w:tc>
          <w:tcPr>
            <w:tcW w:w="1719" w:type="dxa"/>
            <w:tcBorders>
              <w:top w:val="nil"/>
            </w:tcBorders>
            <w:vAlign w:val="center"/>
          </w:tcPr>
          <w:p w14:paraId="04E80BF6" w14:textId="77777777" w:rsidR="005101F1" w:rsidRPr="00F82E0C" w:rsidRDefault="005101F1" w:rsidP="00E039A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10" w:type="dxa"/>
            <w:tcBorders>
              <w:top w:val="nil"/>
            </w:tcBorders>
            <w:vAlign w:val="center"/>
          </w:tcPr>
          <w:p w14:paraId="551FA1FA" w14:textId="77777777" w:rsidR="005101F1" w:rsidRPr="00F82E0C" w:rsidRDefault="005101F1" w:rsidP="00E039A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T v 5xFAD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3995C3D8" w14:textId="77777777" w:rsidR="005101F1" w:rsidRPr="00F82E0C" w:rsidRDefault="005101F1" w:rsidP="00E039A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3E-07</w:t>
            </w:r>
          </w:p>
        </w:tc>
      </w:tr>
      <w:tr w:rsidR="005101F1" w:rsidRPr="00F82E0C" w14:paraId="55A01996" w14:textId="77777777" w:rsidTr="00E039AE">
        <w:tc>
          <w:tcPr>
            <w:tcW w:w="1719" w:type="dxa"/>
            <w:tcBorders>
              <w:top w:val="nil"/>
            </w:tcBorders>
            <w:vAlign w:val="center"/>
          </w:tcPr>
          <w:p w14:paraId="75579BE3" w14:textId="77777777" w:rsidR="005101F1" w:rsidRPr="00F82E0C" w:rsidRDefault="005101F1" w:rsidP="00E039A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10" w:type="dxa"/>
            <w:tcBorders>
              <w:top w:val="nil"/>
            </w:tcBorders>
            <w:vAlign w:val="center"/>
          </w:tcPr>
          <w:p w14:paraId="3D043D57" w14:textId="77777777" w:rsidR="005101F1" w:rsidRPr="00F82E0C" w:rsidRDefault="005101F1" w:rsidP="00E039A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T v Rag-5xFAD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66B1FF68" w14:textId="77777777" w:rsidR="005101F1" w:rsidRPr="00F82E0C" w:rsidRDefault="005101F1" w:rsidP="00E039A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70E-06</w:t>
            </w:r>
          </w:p>
        </w:tc>
      </w:tr>
      <w:tr w:rsidR="005101F1" w:rsidRPr="00F82E0C" w14:paraId="63557890" w14:textId="77777777" w:rsidTr="00E039AE">
        <w:tc>
          <w:tcPr>
            <w:tcW w:w="1719" w:type="dxa"/>
            <w:tcBorders>
              <w:top w:val="nil"/>
            </w:tcBorders>
            <w:vAlign w:val="center"/>
          </w:tcPr>
          <w:p w14:paraId="7A028367" w14:textId="77777777" w:rsidR="005101F1" w:rsidRPr="00F82E0C" w:rsidRDefault="005101F1" w:rsidP="00E039A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10" w:type="dxa"/>
            <w:tcBorders>
              <w:top w:val="nil"/>
            </w:tcBorders>
            <w:vAlign w:val="center"/>
          </w:tcPr>
          <w:p w14:paraId="4D78068B" w14:textId="77777777" w:rsidR="005101F1" w:rsidRPr="00F82E0C" w:rsidRDefault="005101F1" w:rsidP="00E039A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xFAD v Rag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109FF3B7" w14:textId="77777777" w:rsidR="005101F1" w:rsidRPr="00F82E0C" w:rsidRDefault="005101F1" w:rsidP="00E039A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96E-09</w:t>
            </w:r>
          </w:p>
        </w:tc>
      </w:tr>
      <w:tr w:rsidR="005101F1" w:rsidRPr="00F82E0C" w14:paraId="7C3FA36E" w14:textId="77777777" w:rsidTr="00E039AE">
        <w:tc>
          <w:tcPr>
            <w:tcW w:w="1719" w:type="dxa"/>
            <w:tcBorders>
              <w:top w:val="nil"/>
            </w:tcBorders>
            <w:vAlign w:val="center"/>
          </w:tcPr>
          <w:p w14:paraId="60FF1848" w14:textId="77777777" w:rsidR="005101F1" w:rsidRPr="00F82E0C" w:rsidRDefault="005101F1" w:rsidP="00E039A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10" w:type="dxa"/>
            <w:tcBorders>
              <w:top w:val="nil"/>
            </w:tcBorders>
            <w:vAlign w:val="center"/>
          </w:tcPr>
          <w:p w14:paraId="3553788B" w14:textId="77777777" w:rsidR="005101F1" w:rsidRPr="00F82E0C" w:rsidRDefault="005101F1" w:rsidP="00E039A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g v Rag-5xFAD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5E444609" w14:textId="77777777" w:rsidR="005101F1" w:rsidRPr="00F82E0C" w:rsidRDefault="005101F1" w:rsidP="00E039A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9E-07</w:t>
            </w:r>
          </w:p>
        </w:tc>
      </w:tr>
    </w:tbl>
    <w:p w14:paraId="3DEC178D" w14:textId="77777777" w:rsidR="005101F1" w:rsidRPr="00F82E0C" w:rsidRDefault="005101F1">
      <w:pPr>
        <w:rPr>
          <w:rFonts w:ascii="Times New Roman" w:hAnsi="Times New Roman" w:cs="Times New Roman"/>
          <w:sz w:val="20"/>
          <w:szCs w:val="20"/>
        </w:rPr>
      </w:pPr>
    </w:p>
    <w:p w14:paraId="18203251" w14:textId="316686B1" w:rsidR="00647552" w:rsidRPr="00F82E0C" w:rsidRDefault="005101F1">
      <w:pPr>
        <w:rPr>
          <w:rFonts w:ascii="Times New Roman" w:hAnsi="Times New Roman" w:cs="Times New Roman"/>
          <w:sz w:val="20"/>
          <w:szCs w:val="20"/>
        </w:rPr>
      </w:pPr>
      <w:r w:rsidRPr="00F82E0C">
        <w:rPr>
          <w:rFonts w:ascii="Times New Roman" w:hAnsi="Times New Roman" w:cs="Times New Roman"/>
          <w:b/>
          <w:bCs/>
          <w:sz w:val="20"/>
          <w:szCs w:val="20"/>
        </w:rPr>
        <w:t>Table 2.5.</w:t>
      </w:r>
      <w:r w:rsidRPr="00F82E0C">
        <w:rPr>
          <w:rFonts w:ascii="Times New Roman" w:hAnsi="Times New Roman" w:cs="Times New Roman"/>
          <w:sz w:val="20"/>
          <w:szCs w:val="20"/>
        </w:rPr>
        <w:t xml:space="preserve"> </w:t>
      </w:r>
      <w:r w:rsidR="008763C0" w:rsidRPr="00F82E0C">
        <w:rPr>
          <w:rFonts w:ascii="Times New Roman" w:hAnsi="Times New Roman" w:cs="Times New Roman"/>
          <w:sz w:val="20"/>
          <w:szCs w:val="20"/>
        </w:rPr>
        <w:t>Age*Genotype*Sex</w:t>
      </w:r>
      <w:r w:rsidR="001D1F5E" w:rsidRPr="00F82E0C">
        <w:rPr>
          <w:rFonts w:ascii="Times New Roman" w:hAnsi="Times New Roman" w:cs="Times New Roman"/>
          <w:sz w:val="20"/>
          <w:szCs w:val="20"/>
        </w:rPr>
        <w:t>, age differences</w:t>
      </w:r>
      <w:r w:rsidR="00647552" w:rsidRPr="00F82E0C">
        <w:rPr>
          <w:rFonts w:ascii="Times New Roman" w:hAnsi="Times New Roman" w:cs="Times New Roman"/>
          <w:sz w:val="20"/>
          <w:szCs w:val="20"/>
        </w:rPr>
        <w:fldChar w:fldCharType="begin"/>
      </w:r>
      <w:r w:rsidR="00647552" w:rsidRPr="00F82E0C">
        <w:rPr>
          <w:rFonts w:ascii="Times New Roman" w:hAnsi="Times New Roman" w:cs="Times New Roman"/>
          <w:sz w:val="20"/>
          <w:szCs w:val="20"/>
        </w:rPr>
        <w:instrText xml:space="preserve"> LINK Excel.Sheet.12 "Book1" "Sheet1!R34C2:R40C5" \a \f 4 \h  \* MERGEFORMAT </w:instrText>
      </w:r>
      <w:r w:rsidR="00647552" w:rsidRPr="00F82E0C">
        <w:rPr>
          <w:rFonts w:ascii="Times New Roman" w:hAnsi="Times New Roman" w:cs="Times New Roman"/>
          <w:sz w:val="20"/>
          <w:szCs w:val="20"/>
        </w:rPr>
        <w:fldChar w:fldCharType="separate"/>
      </w:r>
    </w:p>
    <w:tbl>
      <w:tblPr>
        <w:tblW w:w="5490" w:type="dxa"/>
        <w:tblLook w:val="04A0" w:firstRow="1" w:lastRow="0" w:firstColumn="1" w:lastColumn="0" w:noHBand="0" w:noVBand="1"/>
      </w:tblPr>
      <w:tblGrid>
        <w:gridCol w:w="1620"/>
        <w:gridCol w:w="691"/>
        <w:gridCol w:w="1649"/>
        <w:gridCol w:w="1530"/>
      </w:tblGrid>
      <w:tr w:rsidR="00647552" w:rsidRPr="00F82E0C" w14:paraId="4DF59563" w14:textId="77777777" w:rsidTr="00647552">
        <w:trPr>
          <w:divId w:val="338581008"/>
          <w:trHeight w:val="1040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6F561A6" w14:textId="1AD5D384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otype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EB013F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3FBC65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Comparison (month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CF429D4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647552" w:rsidRPr="00F82E0C" w14:paraId="3DCF02DC" w14:textId="77777777" w:rsidTr="00647552">
        <w:trPr>
          <w:divId w:val="338581008"/>
          <w:trHeight w:val="360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170DBF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1B38D3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03E3654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v 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DB6EDD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38E-10</w:t>
            </w:r>
          </w:p>
        </w:tc>
      </w:tr>
      <w:tr w:rsidR="00647552" w:rsidRPr="00F82E0C" w14:paraId="0E769C1A" w14:textId="77777777" w:rsidTr="00647552">
        <w:trPr>
          <w:divId w:val="338581008"/>
          <w:trHeight w:val="360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9AD7CC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F98A36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DC085D9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v 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DDBA5DC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933E-09</w:t>
            </w:r>
          </w:p>
        </w:tc>
      </w:tr>
      <w:tr w:rsidR="00647552" w:rsidRPr="00F82E0C" w14:paraId="5C0705B3" w14:textId="77777777" w:rsidTr="00647552">
        <w:trPr>
          <w:divId w:val="338581008"/>
          <w:trHeight w:val="360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74F473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5xFAD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76CFF6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B8EB8D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v 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D568A5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84E-05</w:t>
            </w:r>
          </w:p>
        </w:tc>
      </w:tr>
      <w:tr w:rsidR="00647552" w:rsidRPr="00F82E0C" w14:paraId="56908B92" w14:textId="77777777" w:rsidTr="00647552">
        <w:trPr>
          <w:divId w:val="338581008"/>
          <w:trHeight w:val="360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4727DC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5xFAD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7509F74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B01DC4A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v 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16CD0BC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92E-03</w:t>
            </w:r>
          </w:p>
        </w:tc>
      </w:tr>
      <w:tr w:rsidR="00647552" w:rsidRPr="00F82E0C" w14:paraId="416217E9" w14:textId="77777777" w:rsidTr="00647552">
        <w:trPr>
          <w:divId w:val="338581008"/>
          <w:trHeight w:val="360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24740A0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5xFAD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286F2C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E1C55B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v 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0106E3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35E-04</w:t>
            </w:r>
          </w:p>
        </w:tc>
      </w:tr>
      <w:tr w:rsidR="00647552" w:rsidRPr="00F82E0C" w14:paraId="3AA71B50" w14:textId="77777777" w:rsidTr="00647552">
        <w:trPr>
          <w:divId w:val="338581008"/>
          <w:trHeight w:val="3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3C0FB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5xFAD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3504E0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8F43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v 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8CEE8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42E-02</w:t>
            </w:r>
          </w:p>
        </w:tc>
      </w:tr>
    </w:tbl>
    <w:p w14:paraId="482AF94A" w14:textId="77777777" w:rsidR="001D1F5E" w:rsidRPr="00F82E0C" w:rsidRDefault="00647552">
      <w:pPr>
        <w:rPr>
          <w:rFonts w:ascii="Times New Roman" w:hAnsi="Times New Roman" w:cs="Times New Roman"/>
          <w:sz w:val="20"/>
          <w:szCs w:val="20"/>
        </w:rPr>
      </w:pPr>
      <w:r w:rsidRPr="00F82E0C">
        <w:rPr>
          <w:rFonts w:ascii="Times New Roman" w:hAnsi="Times New Roman" w:cs="Times New Roman"/>
          <w:sz w:val="20"/>
          <w:szCs w:val="20"/>
        </w:rPr>
        <w:fldChar w:fldCharType="end"/>
      </w:r>
    </w:p>
    <w:p w14:paraId="6B253228" w14:textId="417E15BF" w:rsidR="00647552" w:rsidRPr="00F82E0C" w:rsidRDefault="00AA2CB0">
      <w:pPr>
        <w:rPr>
          <w:rFonts w:ascii="Times New Roman" w:hAnsi="Times New Roman" w:cs="Times New Roman"/>
          <w:sz w:val="20"/>
          <w:szCs w:val="20"/>
        </w:rPr>
      </w:pPr>
      <w:r w:rsidRPr="00F82E0C">
        <w:rPr>
          <w:rFonts w:ascii="Times New Roman" w:hAnsi="Times New Roman" w:cs="Times New Roman"/>
          <w:b/>
          <w:bCs/>
          <w:sz w:val="20"/>
          <w:szCs w:val="20"/>
        </w:rPr>
        <w:t>Table 2.</w:t>
      </w:r>
      <w:r w:rsidR="005101F1" w:rsidRPr="00F82E0C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F82E0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F82E0C">
        <w:rPr>
          <w:rFonts w:ascii="Times New Roman" w:hAnsi="Times New Roman" w:cs="Times New Roman"/>
          <w:sz w:val="20"/>
          <w:szCs w:val="20"/>
        </w:rPr>
        <w:t xml:space="preserve"> Age*Genotype*Sex, genotype differences </w:t>
      </w:r>
      <w:r w:rsidR="00647552" w:rsidRPr="00F82E0C">
        <w:rPr>
          <w:rFonts w:ascii="Times New Roman" w:hAnsi="Times New Roman" w:cs="Times New Roman"/>
          <w:sz w:val="20"/>
          <w:szCs w:val="20"/>
        </w:rPr>
        <w:fldChar w:fldCharType="begin"/>
      </w:r>
      <w:r w:rsidR="00647552" w:rsidRPr="00F82E0C">
        <w:rPr>
          <w:rFonts w:ascii="Times New Roman" w:hAnsi="Times New Roman" w:cs="Times New Roman"/>
          <w:sz w:val="20"/>
          <w:szCs w:val="20"/>
        </w:rPr>
        <w:instrText xml:space="preserve"> LINK </w:instrText>
      </w:r>
      <w:r w:rsidR="001D1F5E" w:rsidRPr="00F82E0C">
        <w:rPr>
          <w:rFonts w:ascii="Times New Roman" w:hAnsi="Times New Roman" w:cs="Times New Roman"/>
          <w:sz w:val="20"/>
          <w:szCs w:val="20"/>
        </w:rPr>
        <w:instrText xml:space="preserve">Excel.Sheet.12 "\\\\wnprc.drive.wisc.edu\\PrimateFS\\Lab-Emborg\\PROJECTS\\uPAR senescence\\uPAR aging project\\Brain\\data analysis\\P-values linked to word .xlsx" Sheet1!R44C2:R55C5 </w:instrText>
      </w:r>
      <w:r w:rsidR="00647552" w:rsidRPr="00F82E0C">
        <w:rPr>
          <w:rFonts w:ascii="Times New Roman" w:hAnsi="Times New Roman" w:cs="Times New Roman"/>
          <w:sz w:val="20"/>
          <w:szCs w:val="20"/>
        </w:rPr>
        <w:instrText xml:space="preserve">\a \f 4 \h  \* MERGEFORMAT </w:instrText>
      </w:r>
      <w:r w:rsidR="00647552" w:rsidRPr="00F82E0C">
        <w:rPr>
          <w:rFonts w:ascii="Times New Roman" w:hAnsi="Times New Roman" w:cs="Times New Roman"/>
          <w:sz w:val="20"/>
          <w:szCs w:val="20"/>
        </w:rPr>
        <w:fldChar w:fldCharType="separate"/>
      </w:r>
    </w:p>
    <w:tbl>
      <w:tblPr>
        <w:tblW w:w="5940" w:type="dxa"/>
        <w:tblLook w:val="04A0" w:firstRow="1" w:lastRow="0" w:firstColumn="1" w:lastColumn="0" w:noHBand="0" w:noVBand="1"/>
      </w:tblPr>
      <w:tblGrid>
        <w:gridCol w:w="1295"/>
        <w:gridCol w:w="1036"/>
        <w:gridCol w:w="2259"/>
        <w:gridCol w:w="1350"/>
      </w:tblGrid>
      <w:tr w:rsidR="00647552" w:rsidRPr="00F82E0C" w14:paraId="72BE4785" w14:textId="77777777" w:rsidTr="00AA2CB0">
        <w:trPr>
          <w:trHeight w:val="60"/>
        </w:trPr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7630AE" w14:textId="5AA79C54" w:rsidR="00647552" w:rsidRPr="00F82E0C" w:rsidRDefault="006475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(months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3683B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67CABC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otype comparis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D98489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647552" w:rsidRPr="00F82E0C" w14:paraId="05F7446D" w14:textId="77777777" w:rsidTr="00647552">
        <w:trPr>
          <w:trHeight w:val="439"/>
        </w:trPr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CAABA9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282D10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55A14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 v Rag-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18A179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00E-05</w:t>
            </w:r>
          </w:p>
        </w:tc>
      </w:tr>
      <w:tr w:rsidR="00647552" w:rsidRPr="00F82E0C" w14:paraId="40A290AB" w14:textId="77777777" w:rsidTr="00647552">
        <w:trPr>
          <w:trHeight w:val="340"/>
        </w:trPr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08B62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41F67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99163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 v Rag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F5ED6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6E-05</w:t>
            </w:r>
          </w:p>
        </w:tc>
      </w:tr>
      <w:tr w:rsidR="00647552" w:rsidRPr="00F82E0C" w14:paraId="2DFF3681" w14:textId="77777777" w:rsidTr="00647552">
        <w:trPr>
          <w:trHeight w:val="340"/>
        </w:trPr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94C5B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70DB69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9E294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T v Rag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A181D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05E-07</w:t>
            </w:r>
          </w:p>
        </w:tc>
      </w:tr>
      <w:tr w:rsidR="00647552" w:rsidRPr="00F82E0C" w14:paraId="2712296F" w14:textId="77777777" w:rsidTr="00647552">
        <w:trPr>
          <w:trHeight w:val="360"/>
        </w:trPr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DAB03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A7983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86FBC0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 v Ra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74CE1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707E-10</w:t>
            </w:r>
          </w:p>
        </w:tc>
      </w:tr>
      <w:tr w:rsidR="00647552" w:rsidRPr="00F82E0C" w14:paraId="073E1C31" w14:textId="77777777" w:rsidTr="00647552">
        <w:trPr>
          <w:trHeight w:val="403"/>
        </w:trPr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CC573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3A0B2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C9D57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 v Rag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0F265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68E-03</w:t>
            </w:r>
          </w:p>
        </w:tc>
      </w:tr>
      <w:tr w:rsidR="00647552" w:rsidRPr="00F82E0C" w14:paraId="3CBFBFCE" w14:textId="77777777" w:rsidTr="00647552">
        <w:trPr>
          <w:trHeight w:val="360"/>
        </w:trPr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CC35B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35132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2DAEF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 v W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9F1399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07E-09</w:t>
            </w:r>
          </w:p>
        </w:tc>
      </w:tr>
      <w:tr w:rsidR="00647552" w:rsidRPr="00F82E0C" w14:paraId="74FC6148" w14:textId="77777777" w:rsidTr="00647552">
        <w:trPr>
          <w:trHeight w:val="412"/>
        </w:trPr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2E18E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7E324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5CB2C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 v Rag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425679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68E-04</w:t>
            </w:r>
          </w:p>
        </w:tc>
      </w:tr>
      <w:tr w:rsidR="00647552" w:rsidRPr="00F82E0C" w14:paraId="15090181" w14:textId="77777777" w:rsidTr="00647552">
        <w:trPr>
          <w:trHeight w:val="340"/>
        </w:trPr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2CF4C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B7463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0E8B19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5xFAD v W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FAF800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61E-03</w:t>
            </w:r>
          </w:p>
        </w:tc>
      </w:tr>
      <w:tr w:rsidR="00647552" w:rsidRPr="00F82E0C" w14:paraId="7ADC5C7E" w14:textId="77777777" w:rsidTr="00647552">
        <w:trPr>
          <w:trHeight w:val="360"/>
        </w:trPr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8B5BC0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4B9CD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CC672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 v Ra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9F1459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83E-02</w:t>
            </w:r>
          </w:p>
        </w:tc>
      </w:tr>
      <w:tr w:rsidR="00647552" w:rsidRPr="00F82E0C" w14:paraId="39532579" w14:textId="77777777" w:rsidTr="00647552">
        <w:trPr>
          <w:trHeight w:val="421"/>
        </w:trPr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D5368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998A1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54A034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 v Rag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92B5B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948E-05</w:t>
            </w:r>
          </w:p>
        </w:tc>
      </w:tr>
      <w:tr w:rsidR="00647552" w:rsidRPr="00F82E0C" w14:paraId="04F10F9F" w14:textId="77777777" w:rsidTr="00647552">
        <w:trPr>
          <w:trHeight w:val="349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1589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F82B4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5E69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T vs Rag5xFA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B24D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14E-03</w:t>
            </w:r>
          </w:p>
        </w:tc>
      </w:tr>
    </w:tbl>
    <w:p w14:paraId="6B2F1621" w14:textId="432DE375" w:rsidR="00647552" w:rsidRPr="00F82E0C" w:rsidRDefault="00647552">
      <w:pPr>
        <w:rPr>
          <w:rFonts w:ascii="Times New Roman" w:hAnsi="Times New Roman" w:cs="Times New Roman"/>
          <w:sz w:val="20"/>
          <w:szCs w:val="20"/>
        </w:rPr>
      </w:pPr>
      <w:r w:rsidRPr="00F82E0C">
        <w:rPr>
          <w:rFonts w:ascii="Times New Roman" w:hAnsi="Times New Roman" w:cs="Times New Roman"/>
          <w:sz w:val="20"/>
          <w:szCs w:val="20"/>
        </w:rPr>
        <w:fldChar w:fldCharType="end"/>
      </w:r>
    </w:p>
    <w:p w14:paraId="4B2CA72C" w14:textId="4DD85207" w:rsidR="00C03B3B" w:rsidRPr="00F82E0C" w:rsidRDefault="00AA2CB0">
      <w:pPr>
        <w:rPr>
          <w:rFonts w:ascii="Times New Roman" w:hAnsi="Times New Roman" w:cs="Times New Roman"/>
          <w:sz w:val="20"/>
          <w:szCs w:val="20"/>
        </w:rPr>
      </w:pPr>
      <w:r w:rsidRPr="00F82E0C">
        <w:rPr>
          <w:rFonts w:ascii="Times New Roman" w:hAnsi="Times New Roman" w:cs="Times New Roman"/>
          <w:b/>
          <w:bCs/>
          <w:sz w:val="20"/>
          <w:szCs w:val="20"/>
        </w:rPr>
        <w:t>Table 2.</w:t>
      </w:r>
      <w:r w:rsidR="005101F1" w:rsidRPr="00F82E0C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F82E0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F82E0C">
        <w:rPr>
          <w:rFonts w:ascii="Times New Roman" w:hAnsi="Times New Roman" w:cs="Times New Roman"/>
          <w:sz w:val="20"/>
          <w:szCs w:val="20"/>
        </w:rPr>
        <w:t xml:space="preserve"> </w:t>
      </w:r>
      <w:r w:rsidR="00C03B3B" w:rsidRPr="00F82E0C">
        <w:rPr>
          <w:rFonts w:ascii="Times New Roman" w:hAnsi="Times New Roman" w:cs="Times New Roman"/>
          <w:sz w:val="20"/>
          <w:szCs w:val="20"/>
        </w:rPr>
        <w:t>Sex Differences</w:t>
      </w:r>
    </w:p>
    <w:p w14:paraId="5F45EFCA" w14:textId="639657E5" w:rsidR="00C03B3B" w:rsidRPr="00F82E0C" w:rsidRDefault="00C03B3B" w:rsidP="00C03B3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F82E0C">
        <w:rPr>
          <w:rFonts w:ascii="Times New Roman" w:hAnsi="Times New Roman" w:cs="Times New Roman"/>
          <w:sz w:val="20"/>
          <w:szCs w:val="20"/>
        </w:rPr>
        <w:t>age*sex or genotype*sex – averaged over reg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3"/>
        <w:gridCol w:w="1530"/>
        <w:gridCol w:w="1710"/>
      </w:tblGrid>
      <w:tr w:rsidR="00647552" w:rsidRPr="00F82E0C" w14:paraId="03E5895B" w14:textId="77777777" w:rsidTr="00647552">
        <w:tc>
          <w:tcPr>
            <w:tcW w:w="1433" w:type="dxa"/>
            <w:vAlign w:val="center"/>
          </w:tcPr>
          <w:p w14:paraId="190D13B8" w14:textId="0A5E259F" w:rsidR="00647552" w:rsidRPr="00F82E0C" w:rsidRDefault="00647552" w:rsidP="006475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 (months)</w:t>
            </w:r>
          </w:p>
        </w:tc>
        <w:tc>
          <w:tcPr>
            <w:tcW w:w="1530" w:type="dxa"/>
            <w:vAlign w:val="center"/>
          </w:tcPr>
          <w:p w14:paraId="25BA2C92" w14:textId="24F15EB4" w:rsidR="00647552" w:rsidRPr="00F82E0C" w:rsidRDefault="00647552" w:rsidP="006475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710" w:type="dxa"/>
            <w:vAlign w:val="center"/>
          </w:tcPr>
          <w:p w14:paraId="724CB5C0" w14:textId="34726484" w:rsidR="00647552" w:rsidRPr="00F82E0C" w:rsidRDefault="00647552" w:rsidP="006475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 v F p value</w:t>
            </w:r>
          </w:p>
        </w:tc>
      </w:tr>
      <w:tr w:rsidR="00647552" w:rsidRPr="00F82E0C" w14:paraId="58C2EA54" w14:textId="77777777" w:rsidTr="00647552">
        <w:tc>
          <w:tcPr>
            <w:tcW w:w="1433" w:type="dxa"/>
            <w:vAlign w:val="center"/>
          </w:tcPr>
          <w:p w14:paraId="49364945" w14:textId="0AF22589" w:rsidR="00647552" w:rsidRPr="00F82E0C" w:rsidRDefault="00647552" w:rsidP="00647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</w:t>
            </w:r>
          </w:p>
        </w:tc>
        <w:tc>
          <w:tcPr>
            <w:tcW w:w="1530" w:type="dxa"/>
            <w:vAlign w:val="center"/>
          </w:tcPr>
          <w:p w14:paraId="42A5BDEC" w14:textId="5CC26569" w:rsidR="00647552" w:rsidRPr="00F82E0C" w:rsidRDefault="00647552" w:rsidP="00647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g-5xFAD</w:t>
            </w:r>
          </w:p>
        </w:tc>
        <w:tc>
          <w:tcPr>
            <w:tcW w:w="1710" w:type="dxa"/>
            <w:vAlign w:val="center"/>
          </w:tcPr>
          <w:p w14:paraId="6B73E91D" w14:textId="6AD03615" w:rsidR="00647552" w:rsidRPr="00F82E0C" w:rsidRDefault="00647552" w:rsidP="00647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5E-04</w:t>
            </w:r>
          </w:p>
        </w:tc>
      </w:tr>
      <w:tr w:rsidR="00647552" w:rsidRPr="00F82E0C" w14:paraId="25029C81" w14:textId="77777777" w:rsidTr="00647552">
        <w:tc>
          <w:tcPr>
            <w:tcW w:w="1433" w:type="dxa"/>
            <w:vAlign w:val="center"/>
          </w:tcPr>
          <w:p w14:paraId="48A48ED4" w14:textId="31FDD570" w:rsidR="00647552" w:rsidRPr="00F82E0C" w:rsidRDefault="00647552" w:rsidP="00647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  <w:vAlign w:val="center"/>
          </w:tcPr>
          <w:p w14:paraId="6C082D96" w14:textId="6C41C66E" w:rsidR="00647552" w:rsidRPr="00F82E0C" w:rsidRDefault="00647552" w:rsidP="00647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xFAD</w:t>
            </w:r>
          </w:p>
        </w:tc>
        <w:tc>
          <w:tcPr>
            <w:tcW w:w="1710" w:type="dxa"/>
            <w:vAlign w:val="center"/>
          </w:tcPr>
          <w:p w14:paraId="10C9B3C7" w14:textId="19AE10ED" w:rsidR="00647552" w:rsidRPr="00F82E0C" w:rsidRDefault="00647552" w:rsidP="00647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05E-07</w:t>
            </w:r>
          </w:p>
        </w:tc>
      </w:tr>
    </w:tbl>
    <w:p w14:paraId="1C1252A2" w14:textId="77777777" w:rsidR="00647552" w:rsidRPr="00F82E0C" w:rsidRDefault="00647552">
      <w:pPr>
        <w:rPr>
          <w:rFonts w:ascii="Times New Roman" w:hAnsi="Times New Roman" w:cs="Times New Roman"/>
          <w:sz w:val="20"/>
          <w:szCs w:val="20"/>
        </w:rPr>
      </w:pPr>
    </w:p>
    <w:p w14:paraId="53B63184" w14:textId="7F24A2FD" w:rsidR="00647552" w:rsidRPr="00F82E0C" w:rsidRDefault="001D1F5E">
      <w:pPr>
        <w:rPr>
          <w:rFonts w:ascii="Times New Roman" w:hAnsi="Times New Roman" w:cs="Times New Roman"/>
          <w:sz w:val="20"/>
          <w:szCs w:val="20"/>
        </w:rPr>
      </w:pPr>
      <w:r w:rsidRPr="00F82E0C">
        <w:rPr>
          <w:rFonts w:ascii="Times New Roman" w:hAnsi="Times New Roman" w:cs="Times New Roman"/>
          <w:b/>
          <w:bCs/>
          <w:sz w:val="20"/>
          <w:szCs w:val="20"/>
        </w:rPr>
        <w:t>Table 2.</w:t>
      </w:r>
      <w:r w:rsidR="005101F1" w:rsidRPr="00F82E0C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F82E0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F82E0C">
        <w:rPr>
          <w:rFonts w:ascii="Times New Roman" w:hAnsi="Times New Roman" w:cs="Times New Roman"/>
          <w:sz w:val="20"/>
          <w:szCs w:val="20"/>
        </w:rPr>
        <w:t xml:space="preserve"> </w:t>
      </w:r>
      <w:r w:rsidR="00C03B3B" w:rsidRPr="00F82E0C">
        <w:rPr>
          <w:rFonts w:ascii="Times New Roman" w:hAnsi="Times New Roman" w:cs="Times New Roman"/>
          <w:sz w:val="20"/>
          <w:szCs w:val="20"/>
        </w:rPr>
        <w:t>Age*Genotype*Region</w:t>
      </w:r>
      <w:r w:rsidRPr="00F82E0C">
        <w:rPr>
          <w:rFonts w:ascii="Times New Roman" w:hAnsi="Times New Roman" w:cs="Times New Roman"/>
          <w:sz w:val="20"/>
          <w:szCs w:val="20"/>
        </w:rPr>
        <w:t>, sex differences</w:t>
      </w:r>
      <w:r w:rsidR="00647552" w:rsidRPr="00F82E0C">
        <w:rPr>
          <w:rFonts w:ascii="Times New Roman" w:hAnsi="Times New Roman" w:cs="Times New Roman"/>
          <w:sz w:val="20"/>
          <w:szCs w:val="20"/>
        </w:rPr>
        <w:fldChar w:fldCharType="begin"/>
      </w:r>
      <w:r w:rsidR="00647552" w:rsidRPr="00F82E0C">
        <w:rPr>
          <w:rFonts w:ascii="Times New Roman" w:hAnsi="Times New Roman" w:cs="Times New Roman"/>
          <w:sz w:val="20"/>
          <w:szCs w:val="20"/>
        </w:rPr>
        <w:instrText xml:space="preserve"> LINK Excel.Sheet.12 "Book1" "Sheet1!R65C2:R79C5" \a \f 4 \h  \* MERGEFORMAT </w:instrText>
      </w:r>
      <w:r w:rsidR="00647552" w:rsidRPr="00F82E0C">
        <w:rPr>
          <w:rFonts w:ascii="Times New Roman" w:hAnsi="Times New Roman" w:cs="Times New Roman"/>
          <w:sz w:val="20"/>
          <w:szCs w:val="20"/>
        </w:rPr>
        <w:fldChar w:fldCharType="separate"/>
      </w:r>
    </w:p>
    <w:tbl>
      <w:tblPr>
        <w:tblW w:w="6210" w:type="dxa"/>
        <w:tblLayout w:type="fixed"/>
        <w:tblLook w:val="04A0" w:firstRow="1" w:lastRow="0" w:firstColumn="1" w:lastColumn="0" w:noHBand="0" w:noVBand="1"/>
      </w:tblPr>
      <w:tblGrid>
        <w:gridCol w:w="1710"/>
        <w:gridCol w:w="1440"/>
        <w:gridCol w:w="1710"/>
        <w:gridCol w:w="1350"/>
      </w:tblGrid>
      <w:tr w:rsidR="00647552" w:rsidRPr="00F82E0C" w14:paraId="344AF209" w14:textId="77777777" w:rsidTr="001D1F5E">
        <w:trPr>
          <w:trHeight w:val="60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D33DC0" w14:textId="2B32B77E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otyp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F4D5B4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g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B723E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Comparison (months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E8E94C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647552" w:rsidRPr="00F82E0C" w14:paraId="353C6A03" w14:textId="77777777" w:rsidTr="00647552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340C8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D2496C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57AA0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v 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22705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0E-03</w:t>
            </w:r>
          </w:p>
        </w:tc>
      </w:tr>
      <w:tr w:rsidR="00647552" w:rsidRPr="00F82E0C" w14:paraId="674DA66E" w14:textId="77777777" w:rsidTr="00647552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BBB59A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32BDD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A9ECB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v 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EA51B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72E-04</w:t>
            </w:r>
          </w:p>
        </w:tc>
      </w:tr>
      <w:tr w:rsidR="00647552" w:rsidRPr="00F82E0C" w14:paraId="25A31362" w14:textId="77777777" w:rsidTr="00647552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F6B8C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1B9CF0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60533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v 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654F6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673E-03</w:t>
            </w:r>
          </w:p>
        </w:tc>
      </w:tr>
      <w:tr w:rsidR="00647552" w:rsidRPr="00F82E0C" w14:paraId="4F0B16C7" w14:textId="77777777" w:rsidTr="00647552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2B539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32C284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5D02C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v 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3FF79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94E-04</w:t>
            </w:r>
          </w:p>
        </w:tc>
      </w:tr>
      <w:tr w:rsidR="00647552" w:rsidRPr="00F82E0C" w14:paraId="387CC781" w14:textId="77777777" w:rsidTr="00647552">
        <w:trPr>
          <w:trHeight w:val="349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75BAD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8DAF2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iculu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867944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v 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E6DB6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37E-06</w:t>
            </w:r>
          </w:p>
        </w:tc>
      </w:tr>
      <w:tr w:rsidR="00647552" w:rsidRPr="00F82E0C" w14:paraId="5D28225F" w14:textId="77777777" w:rsidTr="00647552">
        <w:trPr>
          <w:trHeight w:val="421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FE70B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36CF9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iculu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C65C5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v 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D0A3C9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06E-04</w:t>
            </w:r>
          </w:p>
        </w:tc>
      </w:tr>
      <w:tr w:rsidR="00647552" w:rsidRPr="00F82E0C" w14:paraId="1A56C898" w14:textId="77777777" w:rsidTr="00647552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BB73D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59184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05A66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v 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CD76E4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47E-05</w:t>
            </w:r>
          </w:p>
        </w:tc>
      </w:tr>
      <w:tr w:rsidR="00647552" w:rsidRPr="00F82E0C" w14:paraId="1E786DE0" w14:textId="77777777" w:rsidTr="00647552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5A38C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41D230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293A6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v 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B164E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69E-04</w:t>
            </w:r>
          </w:p>
        </w:tc>
      </w:tr>
      <w:tr w:rsidR="00647552" w:rsidRPr="00F82E0C" w14:paraId="2C29ACD7" w14:textId="77777777" w:rsidTr="00647552">
        <w:trPr>
          <w:trHeight w:val="385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1BE53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34793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1A385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v 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EF94BC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17E-03</w:t>
            </w:r>
          </w:p>
        </w:tc>
      </w:tr>
      <w:tr w:rsidR="00647552" w:rsidRPr="00F82E0C" w14:paraId="231A7ADD" w14:textId="77777777" w:rsidTr="00647552">
        <w:trPr>
          <w:trHeight w:val="349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D884F4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715E1A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34070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v 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FD791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96E-02</w:t>
            </w:r>
          </w:p>
        </w:tc>
      </w:tr>
      <w:tr w:rsidR="00647552" w:rsidRPr="00F82E0C" w14:paraId="4A163AF2" w14:textId="77777777" w:rsidTr="00647552">
        <w:trPr>
          <w:trHeight w:val="430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E82329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-5xFA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99C28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iculu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C948D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v 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FCC4CA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75E-05</w:t>
            </w:r>
          </w:p>
        </w:tc>
      </w:tr>
      <w:tr w:rsidR="00647552" w:rsidRPr="00F82E0C" w14:paraId="41762F16" w14:textId="77777777" w:rsidTr="00647552">
        <w:trPr>
          <w:trHeight w:val="421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E02D4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-5xFA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35F50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iculu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06E204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v 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199BA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63E-08</w:t>
            </w:r>
          </w:p>
        </w:tc>
      </w:tr>
      <w:tr w:rsidR="00647552" w:rsidRPr="00F82E0C" w14:paraId="7CA5E239" w14:textId="77777777" w:rsidTr="00647552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F946C4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-5xFA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1CBD00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8B5CC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v 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730579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77E-03</w:t>
            </w:r>
          </w:p>
        </w:tc>
      </w:tr>
      <w:tr w:rsidR="00647552" w:rsidRPr="00F82E0C" w14:paraId="69999567" w14:textId="77777777" w:rsidTr="00647552">
        <w:trPr>
          <w:trHeight w:val="4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49ACC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-5xFA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341C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F3594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v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747C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20E-04</w:t>
            </w:r>
          </w:p>
        </w:tc>
      </w:tr>
    </w:tbl>
    <w:p w14:paraId="28A7A9A6" w14:textId="440570C7" w:rsidR="00C03B3B" w:rsidRPr="00F82E0C" w:rsidRDefault="00647552">
      <w:pPr>
        <w:rPr>
          <w:rFonts w:ascii="Times New Roman" w:hAnsi="Times New Roman" w:cs="Times New Roman"/>
          <w:sz w:val="20"/>
          <w:szCs w:val="20"/>
        </w:rPr>
      </w:pPr>
      <w:r w:rsidRPr="00F82E0C">
        <w:rPr>
          <w:rFonts w:ascii="Times New Roman" w:hAnsi="Times New Roman" w:cs="Times New Roman"/>
          <w:sz w:val="20"/>
          <w:szCs w:val="20"/>
        </w:rPr>
        <w:fldChar w:fldCharType="end"/>
      </w:r>
    </w:p>
    <w:p w14:paraId="21B9CFD7" w14:textId="46FA31AE" w:rsidR="00647552" w:rsidRPr="00F82E0C" w:rsidRDefault="001D1F5E">
      <w:pPr>
        <w:rPr>
          <w:rFonts w:ascii="Times New Roman" w:hAnsi="Times New Roman" w:cs="Times New Roman"/>
          <w:sz w:val="20"/>
          <w:szCs w:val="20"/>
        </w:rPr>
      </w:pPr>
      <w:r w:rsidRPr="00F82E0C">
        <w:rPr>
          <w:rFonts w:ascii="Times New Roman" w:hAnsi="Times New Roman" w:cs="Times New Roman"/>
          <w:b/>
          <w:bCs/>
          <w:sz w:val="20"/>
          <w:szCs w:val="20"/>
        </w:rPr>
        <w:t>Table 2.</w:t>
      </w:r>
      <w:r w:rsidR="005101F1" w:rsidRPr="00F82E0C"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Pr="00F82E0C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F82E0C">
        <w:rPr>
          <w:rFonts w:ascii="Times New Roman" w:hAnsi="Times New Roman" w:cs="Times New Roman"/>
          <w:sz w:val="20"/>
          <w:szCs w:val="20"/>
        </w:rPr>
        <w:t xml:space="preserve">Age*Genotype*Region, genotype differences </w:t>
      </w:r>
      <w:r w:rsidR="00647552" w:rsidRPr="00F82E0C">
        <w:rPr>
          <w:rFonts w:ascii="Times New Roman" w:hAnsi="Times New Roman" w:cs="Times New Roman"/>
          <w:sz w:val="20"/>
          <w:szCs w:val="20"/>
        </w:rPr>
        <w:fldChar w:fldCharType="begin"/>
      </w:r>
      <w:r w:rsidR="00647552" w:rsidRPr="00F82E0C">
        <w:rPr>
          <w:rFonts w:ascii="Times New Roman" w:hAnsi="Times New Roman" w:cs="Times New Roman"/>
          <w:sz w:val="20"/>
          <w:szCs w:val="20"/>
        </w:rPr>
        <w:instrText xml:space="preserve"> LINK </w:instrText>
      </w:r>
      <w:r w:rsidRPr="00F82E0C">
        <w:rPr>
          <w:rFonts w:ascii="Times New Roman" w:hAnsi="Times New Roman" w:cs="Times New Roman"/>
          <w:sz w:val="20"/>
          <w:szCs w:val="20"/>
        </w:rPr>
        <w:instrText xml:space="preserve">Excel.Sheet.12 "\\\\wnprc.drive.wisc.edu\\PrimateFS\\Lab-Emborg\\PROJECTS\\uPAR senescence\\uPAR aging project\\Brain\\data analysis\\P-values linked to word .xlsx" Sheet1!R83C2:R109C5 </w:instrText>
      </w:r>
      <w:r w:rsidR="00647552" w:rsidRPr="00F82E0C">
        <w:rPr>
          <w:rFonts w:ascii="Times New Roman" w:hAnsi="Times New Roman" w:cs="Times New Roman"/>
          <w:sz w:val="20"/>
          <w:szCs w:val="20"/>
        </w:rPr>
        <w:instrText xml:space="preserve">\a \f 4 \h  \* MERGEFORMAT </w:instrText>
      </w:r>
      <w:r w:rsidR="00647552" w:rsidRPr="00F82E0C">
        <w:rPr>
          <w:rFonts w:ascii="Times New Roman" w:hAnsi="Times New Roman" w:cs="Times New Roman"/>
          <w:sz w:val="20"/>
          <w:szCs w:val="20"/>
        </w:rPr>
        <w:fldChar w:fldCharType="separate"/>
      </w:r>
    </w:p>
    <w:tbl>
      <w:tblPr>
        <w:tblW w:w="6120" w:type="dxa"/>
        <w:tblLook w:val="04A0" w:firstRow="1" w:lastRow="0" w:firstColumn="1" w:lastColumn="0" w:noHBand="0" w:noVBand="1"/>
      </w:tblPr>
      <w:tblGrid>
        <w:gridCol w:w="1195"/>
        <w:gridCol w:w="1340"/>
        <w:gridCol w:w="2235"/>
        <w:gridCol w:w="1350"/>
      </w:tblGrid>
      <w:tr w:rsidR="00647552" w:rsidRPr="00F82E0C" w14:paraId="298B7324" w14:textId="77777777" w:rsidTr="00AA2CB0">
        <w:trPr>
          <w:trHeight w:val="351"/>
        </w:trPr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68BAA2" w14:textId="00ADAC5B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(months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CC842A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gion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F6F24A" w14:textId="12DB985D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otype Comparis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B9A8B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647552" w:rsidRPr="00F82E0C" w14:paraId="315CE4A9" w14:textId="77777777" w:rsidTr="00647552">
        <w:trPr>
          <w:trHeight w:val="385"/>
        </w:trPr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CCF82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57F1D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iculum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E59580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 v Rag-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A54BE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13E-04</w:t>
            </w:r>
          </w:p>
        </w:tc>
      </w:tr>
      <w:tr w:rsidR="00647552" w:rsidRPr="00F82E0C" w14:paraId="5D1BC8F2" w14:textId="77777777" w:rsidTr="00647552">
        <w:trPr>
          <w:trHeight w:val="340"/>
        </w:trPr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BCECC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D46FC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iculum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D0E4D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 v Rag-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E79A6A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264E-06</w:t>
            </w:r>
          </w:p>
        </w:tc>
      </w:tr>
      <w:tr w:rsidR="00647552" w:rsidRPr="00F82E0C" w14:paraId="70942FEC" w14:textId="77777777" w:rsidTr="00647552">
        <w:trPr>
          <w:trHeight w:val="331"/>
        </w:trPr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F8D03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59BCA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iculum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A8371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T v Rag-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56BCC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480E-07</w:t>
            </w:r>
          </w:p>
        </w:tc>
      </w:tr>
      <w:tr w:rsidR="00647552" w:rsidRPr="00F82E0C" w14:paraId="101F6FC6" w14:textId="77777777" w:rsidTr="00647552">
        <w:trPr>
          <w:trHeight w:val="349"/>
        </w:trPr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FF5B94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693DD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77464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 v Rag-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D05A2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23E-02</w:t>
            </w:r>
          </w:p>
        </w:tc>
      </w:tr>
      <w:tr w:rsidR="00647552" w:rsidRPr="00F82E0C" w14:paraId="39F2EB0A" w14:textId="77777777" w:rsidTr="00647552">
        <w:trPr>
          <w:trHeight w:val="412"/>
        </w:trPr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0FBE19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FC7D4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5EEF79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 v Rag-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15D75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94E-03</w:t>
            </w:r>
          </w:p>
        </w:tc>
      </w:tr>
      <w:tr w:rsidR="00647552" w:rsidRPr="00F82E0C" w14:paraId="1A338BC7" w14:textId="77777777" w:rsidTr="00647552">
        <w:trPr>
          <w:trHeight w:val="358"/>
        </w:trPr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2FAE9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495CB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761F50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T v Rag-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9C033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95E-03</w:t>
            </w:r>
          </w:p>
        </w:tc>
      </w:tr>
      <w:tr w:rsidR="00647552" w:rsidRPr="00F82E0C" w14:paraId="3190D101" w14:textId="77777777" w:rsidTr="00647552">
        <w:trPr>
          <w:trHeight w:val="421"/>
        </w:trPr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861960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8847A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iatum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327C7C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 v Rag-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DE633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45E-02</w:t>
            </w:r>
          </w:p>
        </w:tc>
      </w:tr>
      <w:tr w:rsidR="00647552" w:rsidRPr="00F82E0C" w14:paraId="5AB7479B" w14:textId="77777777" w:rsidTr="00647552">
        <w:trPr>
          <w:trHeight w:val="349"/>
        </w:trPr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AEEAA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6CF9F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iatum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BE1E6C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T v Rag-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A1D6BA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65E-02</w:t>
            </w:r>
          </w:p>
        </w:tc>
      </w:tr>
      <w:tr w:rsidR="00647552" w:rsidRPr="00F82E0C" w14:paraId="7869DEE6" w14:textId="77777777" w:rsidTr="00647552">
        <w:trPr>
          <w:trHeight w:val="340"/>
        </w:trPr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42DB54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E4ED1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67B74A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 v Rag-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EF4D00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59E-03</w:t>
            </w:r>
          </w:p>
        </w:tc>
      </w:tr>
      <w:tr w:rsidR="00647552" w:rsidRPr="00F82E0C" w14:paraId="7EE86E2F" w14:textId="77777777" w:rsidTr="00647552">
        <w:trPr>
          <w:trHeight w:val="340"/>
        </w:trPr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991EF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456B2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2CA25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 v Rag-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5BCD8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04E-03</w:t>
            </w:r>
          </w:p>
        </w:tc>
      </w:tr>
      <w:tr w:rsidR="00647552" w:rsidRPr="00F82E0C" w14:paraId="56C90A02" w14:textId="77777777" w:rsidTr="00647552">
        <w:trPr>
          <w:trHeight w:val="331"/>
        </w:trPr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D7FF7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70D5A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C0EB1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T v Rag-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089F0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01E-04</w:t>
            </w:r>
          </w:p>
        </w:tc>
      </w:tr>
      <w:tr w:rsidR="00647552" w:rsidRPr="00F82E0C" w14:paraId="23F78A63" w14:textId="77777777" w:rsidTr="00647552">
        <w:trPr>
          <w:trHeight w:val="360"/>
        </w:trPr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91D959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4C1760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1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29BB6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 v Ra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065BAC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10E-05</w:t>
            </w:r>
          </w:p>
        </w:tc>
      </w:tr>
      <w:tr w:rsidR="00647552" w:rsidRPr="00F82E0C" w14:paraId="5EE56DA0" w14:textId="77777777" w:rsidTr="00647552">
        <w:trPr>
          <w:trHeight w:val="360"/>
        </w:trPr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84B494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108FF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1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6F0C4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 v W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36158C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7E-03</w:t>
            </w:r>
          </w:p>
        </w:tc>
      </w:tr>
      <w:tr w:rsidR="00647552" w:rsidRPr="00F82E0C" w14:paraId="323080DC" w14:textId="77777777" w:rsidTr="00647552">
        <w:trPr>
          <w:trHeight w:val="360"/>
        </w:trPr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AB6B9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4C53B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G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3503C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 v Ra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DEB0C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36E-04</w:t>
            </w:r>
          </w:p>
        </w:tc>
      </w:tr>
      <w:tr w:rsidR="00647552" w:rsidRPr="00F82E0C" w14:paraId="56BA5689" w14:textId="77777777" w:rsidTr="00647552">
        <w:trPr>
          <w:trHeight w:val="367"/>
        </w:trPr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CC451A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83AD5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iculum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9ECE7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 v Ra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633A2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78E-07</w:t>
            </w:r>
          </w:p>
        </w:tc>
      </w:tr>
      <w:tr w:rsidR="00647552" w:rsidRPr="00F82E0C" w14:paraId="5490FB92" w14:textId="77777777" w:rsidTr="00647552">
        <w:trPr>
          <w:trHeight w:val="349"/>
        </w:trPr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96AF5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D1A5A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iculum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CCB39C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 v W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134D80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43E-06</w:t>
            </w:r>
          </w:p>
        </w:tc>
      </w:tr>
      <w:tr w:rsidR="00647552" w:rsidRPr="00F82E0C" w14:paraId="5DF5F6E6" w14:textId="77777777" w:rsidTr="00647552">
        <w:trPr>
          <w:trHeight w:val="340"/>
        </w:trPr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0FE23C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66FB9A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iculum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CF1AA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 v Rag-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3FA05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42E-09</w:t>
            </w:r>
          </w:p>
        </w:tc>
      </w:tr>
      <w:tr w:rsidR="00647552" w:rsidRPr="00F82E0C" w14:paraId="67EC3AFA" w14:textId="77777777" w:rsidTr="00647552">
        <w:trPr>
          <w:trHeight w:val="340"/>
        </w:trPr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0DCD9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950A3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iculum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B6FE69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-5xFAD v W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4ACEC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54E-08</w:t>
            </w:r>
          </w:p>
        </w:tc>
      </w:tr>
      <w:tr w:rsidR="00647552" w:rsidRPr="00F82E0C" w14:paraId="2F51C0D0" w14:textId="77777777" w:rsidTr="00647552">
        <w:trPr>
          <w:trHeight w:val="360"/>
        </w:trPr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9F84FA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BD5AD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52B2D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 v Ra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A48A1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80E-05</w:t>
            </w:r>
          </w:p>
        </w:tc>
      </w:tr>
      <w:tr w:rsidR="00647552" w:rsidRPr="00F82E0C" w14:paraId="575CA365" w14:textId="77777777" w:rsidTr="00647552">
        <w:trPr>
          <w:trHeight w:val="360"/>
        </w:trPr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5EBC8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74A15A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5EC6A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 v W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F796B0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640E-05</w:t>
            </w:r>
          </w:p>
        </w:tc>
      </w:tr>
      <w:tr w:rsidR="00647552" w:rsidRPr="00F82E0C" w14:paraId="58C325AF" w14:textId="77777777" w:rsidTr="00647552">
        <w:trPr>
          <w:trHeight w:val="394"/>
        </w:trPr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F5422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F740DC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80135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 v Rag-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7294CC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49E-05</w:t>
            </w:r>
          </w:p>
        </w:tc>
      </w:tr>
      <w:tr w:rsidR="00647552" w:rsidRPr="00F82E0C" w14:paraId="6CB5FEC9" w14:textId="77777777" w:rsidTr="00647552">
        <w:trPr>
          <w:trHeight w:val="331"/>
        </w:trPr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8980A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19EEA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E5179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-5xFAD v W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C5F78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70E-04</w:t>
            </w:r>
          </w:p>
        </w:tc>
      </w:tr>
      <w:tr w:rsidR="00647552" w:rsidRPr="00F82E0C" w14:paraId="3E02FCAA" w14:textId="77777777" w:rsidTr="00647552">
        <w:trPr>
          <w:trHeight w:val="349"/>
        </w:trPr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FC51D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DB8EE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04F9F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 v Ra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F5993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53E-03</w:t>
            </w:r>
          </w:p>
        </w:tc>
      </w:tr>
      <w:tr w:rsidR="00647552" w:rsidRPr="00F82E0C" w14:paraId="29845DA4" w14:textId="77777777" w:rsidTr="00647552">
        <w:trPr>
          <w:trHeight w:val="412"/>
        </w:trPr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A3E3D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699AE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67A4C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 v W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28FD2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43E-02</w:t>
            </w:r>
          </w:p>
        </w:tc>
      </w:tr>
      <w:tr w:rsidR="00647552" w:rsidRPr="00F82E0C" w14:paraId="6D28E17B" w14:textId="77777777" w:rsidTr="00647552">
        <w:trPr>
          <w:trHeight w:val="358"/>
        </w:trPr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09375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9BF6F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5F3C94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 v Rag-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A3A620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01E-03</w:t>
            </w:r>
          </w:p>
        </w:tc>
      </w:tr>
      <w:tr w:rsidR="00647552" w:rsidRPr="00F82E0C" w14:paraId="57ACA508" w14:textId="77777777" w:rsidTr="00647552">
        <w:trPr>
          <w:trHeight w:val="331"/>
        </w:trPr>
        <w:tc>
          <w:tcPr>
            <w:tcW w:w="1195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545F0CF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04AB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E840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-5xFAD v W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ADF1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23E-02</w:t>
            </w:r>
          </w:p>
        </w:tc>
      </w:tr>
    </w:tbl>
    <w:p w14:paraId="06FB4932" w14:textId="77777777" w:rsidR="00AA2CB0" w:rsidRPr="00F82E0C" w:rsidRDefault="00647552">
      <w:pPr>
        <w:rPr>
          <w:rFonts w:ascii="Times New Roman" w:hAnsi="Times New Roman" w:cs="Times New Roman"/>
          <w:sz w:val="20"/>
          <w:szCs w:val="20"/>
        </w:rPr>
      </w:pPr>
      <w:r w:rsidRPr="00F82E0C">
        <w:rPr>
          <w:rFonts w:ascii="Times New Roman" w:hAnsi="Times New Roman" w:cs="Times New Roman"/>
          <w:sz w:val="20"/>
          <w:szCs w:val="20"/>
        </w:rPr>
        <w:fldChar w:fldCharType="end"/>
      </w:r>
    </w:p>
    <w:p w14:paraId="6B1D3607" w14:textId="3427343A" w:rsidR="00647552" w:rsidRPr="00F82E0C" w:rsidRDefault="00AA2CB0">
      <w:pPr>
        <w:rPr>
          <w:rFonts w:ascii="Times New Roman" w:hAnsi="Times New Roman" w:cs="Times New Roman"/>
          <w:sz w:val="20"/>
          <w:szCs w:val="20"/>
        </w:rPr>
      </w:pPr>
      <w:r w:rsidRPr="00F82E0C">
        <w:rPr>
          <w:rFonts w:ascii="Times New Roman" w:hAnsi="Times New Roman" w:cs="Times New Roman"/>
          <w:b/>
          <w:bCs/>
          <w:sz w:val="20"/>
          <w:szCs w:val="20"/>
        </w:rPr>
        <w:t>Table 2.</w:t>
      </w:r>
      <w:r w:rsidR="005101F1" w:rsidRPr="00F82E0C">
        <w:rPr>
          <w:rFonts w:ascii="Times New Roman" w:hAnsi="Times New Roman" w:cs="Times New Roman"/>
          <w:b/>
          <w:bCs/>
          <w:sz w:val="20"/>
          <w:szCs w:val="20"/>
        </w:rPr>
        <w:t>10</w:t>
      </w:r>
      <w:r w:rsidRPr="00F82E0C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F82E0C">
        <w:rPr>
          <w:rFonts w:ascii="Times New Roman" w:hAnsi="Times New Roman" w:cs="Times New Roman"/>
          <w:sz w:val="20"/>
          <w:szCs w:val="20"/>
        </w:rPr>
        <w:t xml:space="preserve">Age*Genotype*Region, region differences </w:t>
      </w:r>
      <w:r w:rsidR="00647552" w:rsidRPr="00F82E0C">
        <w:rPr>
          <w:rFonts w:ascii="Times New Roman" w:hAnsi="Times New Roman" w:cs="Times New Roman"/>
          <w:sz w:val="20"/>
          <w:szCs w:val="20"/>
        </w:rPr>
        <w:fldChar w:fldCharType="begin"/>
      </w:r>
      <w:r w:rsidR="00647552" w:rsidRPr="00F82E0C">
        <w:rPr>
          <w:rFonts w:ascii="Times New Roman" w:hAnsi="Times New Roman" w:cs="Times New Roman"/>
          <w:sz w:val="20"/>
          <w:szCs w:val="20"/>
        </w:rPr>
        <w:instrText xml:space="preserve"> LINK </w:instrText>
      </w:r>
      <w:r w:rsidR="001D1F5E" w:rsidRPr="00F82E0C">
        <w:rPr>
          <w:rFonts w:ascii="Times New Roman" w:hAnsi="Times New Roman" w:cs="Times New Roman"/>
          <w:sz w:val="20"/>
          <w:szCs w:val="20"/>
        </w:rPr>
        <w:instrText xml:space="preserve">Excel.Sheet.12 "\\\\wnprc.drive.wisc.edu\\PrimateFS\\Lab-Emborg\\PROJECTS\\uPAR senescence\\uPAR aging project\\Brain\\data analysis\\P-values linked to word .xlsx" Sheet1!R113C2:R135C5 </w:instrText>
      </w:r>
      <w:r w:rsidR="00647552" w:rsidRPr="00F82E0C">
        <w:rPr>
          <w:rFonts w:ascii="Times New Roman" w:hAnsi="Times New Roman" w:cs="Times New Roman"/>
          <w:sz w:val="20"/>
          <w:szCs w:val="20"/>
        </w:rPr>
        <w:instrText xml:space="preserve">\a \f 4 \h  \* MERGEFORMAT </w:instrText>
      </w:r>
      <w:r w:rsidR="00647552" w:rsidRPr="00F82E0C">
        <w:rPr>
          <w:rFonts w:ascii="Times New Roman" w:hAnsi="Times New Roman" w:cs="Times New Roman"/>
          <w:sz w:val="20"/>
          <w:szCs w:val="20"/>
        </w:rPr>
        <w:fldChar w:fldCharType="separate"/>
      </w:r>
    </w:p>
    <w:tbl>
      <w:tblPr>
        <w:tblW w:w="6750" w:type="dxa"/>
        <w:tblLook w:val="04A0" w:firstRow="1" w:lastRow="0" w:firstColumn="1" w:lastColumn="0" w:noHBand="0" w:noVBand="1"/>
      </w:tblPr>
      <w:tblGrid>
        <w:gridCol w:w="1210"/>
        <w:gridCol w:w="1580"/>
        <w:gridCol w:w="2610"/>
        <w:gridCol w:w="1350"/>
      </w:tblGrid>
      <w:tr w:rsidR="00647552" w:rsidRPr="00F82E0C" w14:paraId="77D6C3D1" w14:textId="77777777" w:rsidTr="00AA2CB0">
        <w:trPr>
          <w:trHeight w:val="378"/>
        </w:trPr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194477" w14:textId="44116A06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(months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64549C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otyp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0EB42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gion Comparis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22CB1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647552" w:rsidRPr="00F82E0C" w14:paraId="2B95A42C" w14:textId="77777777" w:rsidTr="00647552">
        <w:trPr>
          <w:trHeight w:val="73"/>
        </w:trPr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23102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3073E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-5xFA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DA36E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1 v Subicul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7A518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68E-06</w:t>
            </w:r>
          </w:p>
        </w:tc>
      </w:tr>
      <w:tr w:rsidR="00647552" w:rsidRPr="00F82E0C" w14:paraId="12B0D313" w14:textId="77777777" w:rsidTr="00647552">
        <w:trPr>
          <w:trHeight w:val="340"/>
        </w:trPr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C7EB7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A06ED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-5xFA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C94D0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G v Subicul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9CE95A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86E-04</w:t>
            </w:r>
          </w:p>
        </w:tc>
      </w:tr>
      <w:tr w:rsidR="00647552" w:rsidRPr="00F82E0C" w14:paraId="2C564D5C" w14:textId="77777777" w:rsidTr="00647552">
        <w:trPr>
          <w:trHeight w:val="358"/>
        </w:trPr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9E4E4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2DD37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-5xFA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16FFC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iculum v M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5F7D4A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026E-08</w:t>
            </w:r>
          </w:p>
        </w:tc>
      </w:tr>
      <w:tr w:rsidR="00647552" w:rsidRPr="00F82E0C" w14:paraId="1E05C1B7" w14:textId="77777777" w:rsidTr="00647552">
        <w:trPr>
          <w:trHeight w:val="349"/>
        </w:trPr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E29539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83542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-5xFA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40D2C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iculum v Striat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E22DD9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23E-08</w:t>
            </w:r>
          </w:p>
        </w:tc>
      </w:tr>
      <w:tr w:rsidR="00647552" w:rsidRPr="00F82E0C" w14:paraId="43F854B4" w14:textId="77777777" w:rsidTr="00647552">
        <w:trPr>
          <w:trHeight w:val="412"/>
        </w:trPr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E541D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1B2C4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-5xFA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7E2D2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iculum v Thalam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963190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2E-07</w:t>
            </w:r>
          </w:p>
        </w:tc>
      </w:tr>
      <w:tr w:rsidR="00647552" w:rsidRPr="00F82E0C" w14:paraId="21547B35" w14:textId="77777777" w:rsidTr="00647552">
        <w:trPr>
          <w:trHeight w:val="358"/>
        </w:trPr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D64CB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4AD63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-5xFA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08B08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 v Striat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682B5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74E-03</w:t>
            </w:r>
          </w:p>
        </w:tc>
      </w:tr>
      <w:tr w:rsidR="00647552" w:rsidRPr="00F82E0C" w14:paraId="1BC7F94C" w14:textId="77777777" w:rsidTr="00647552">
        <w:trPr>
          <w:trHeight w:val="331"/>
        </w:trPr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0773C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F2474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A462E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1 v Subicul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730D0A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73E-03</w:t>
            </w:r>
          </w:p>
        </w:tc>
      </w:tr>
      <w:tr w:rsidR="00647552" w:rsidRPr="00F82E0C" w14:paraId="442C1A76" w14:textId="77777777" w:rsidTr="00647552">
        <w:trPr>
          <w:trHeight w:val="349"/>
        </w:trPr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B3A91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6A679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15DBD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1 v Striat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9F667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66E-08</w:t>
            </w:r>
          </w:p>
        </w:tc>
      </w:tr>
      <w:tr w:rsidR="00647552" w:rsidRPr="00F82E0C" w14:paraId="188049CB" w14:textId="77777777" w:rsidTr="00647552">
        <w:trPr>
          <w:trHeight w:val="412"/>
        </w:trPr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FFF250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FFD1E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24B26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1 v Thalam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DC323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61E-03</w:t>
            </w:r>
          </w:p>
        </w:tc>
      </w:tr>
      <w:tr w:rsidR="00647552" w:rsidRPr="00F82E0C" w14:paraId="6588DBCF" w14:textId="77777777" w:rsidTr="00647552">
        <w:trPr>
          <w:trHeight w:val="360"/>
        </w:trPr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9BBF59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088190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5F4F0C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G v M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68621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7E-02</w:t>
            </w:r>
          </w:p>
        </w:tc>
      </w:tr>
      <w:tr w:rsidR="00647552" w:rsidRPr="00F82E0C" w14:paraId="5EA1809B" w14:textId="77777777" w:rsidTr="00647552">
        <w:trPr>
          <w:trHeight w:val="331"/>
        </w:trPr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6575E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6919BA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0CC33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G v Striat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AB171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83E-07</w:t>
            </w:r>
          </w:p>
        </w:tc>
      </w:tr>
      <w:tr w:rsidR="00647552" w:rsidRPr="00F82E0C" w14:paraId="3C9CB169" w14:textId="77777777" w:rsidTr="00647552">
        <w:trPr>
          <w:trHeight w:val="349"/>
        </w:trPr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CF9D70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D7B770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A5374C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G v Thalam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47693A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51E-03</w:t>
            </w:r>
          </w:p>
        </w:tc>
      </w:tr>
      <w:tr w:rsidR="00647552" w:rsidRPr="00F82E0C" w14:paraId="6CF525D7" w14:textId="77777777" w:rsidTr="00647552">
        <w:trPr>
          <w:trHeight w:val="412"/>
        </w:trPr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4ECCBA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10F5A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ABF73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iculum v M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377E4C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2E-06</w:t>
            </w:r>
          </w:p>
        </w:tc>
      </w:tr>
      <w:tr w:rsidR="00647552" w:rsidRPr="00F82E0C" w14:paraId="15CA8F78" w14:textId="77777777" w:rsidTr="00647552">
        <w:trPr>
          <w:trHeight w:val="358"/>
        </w:trPr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B9893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D2C4CC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D4A59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iculum v Striat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E0953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97E-09</w:t>
            </w:r>
          </w:p>
        </w:tc>
      </w:tr>
      <w:tr w:rsidR="00647552" w:rsidRPr="00F82E0C" w14:paraId="09D4F293" w14:textId="77777777" w:rsidTr="00647552">
        <w:trPr>
          <w:trHeight w:val="331"/>
        </w:trPr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EEB28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44C1C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CA16F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iculum v Thalam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DF628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14E-08</w:t>
            </w:r>
          </w:p>
        </w:tc>
      </w:tr>
      <w:tr w:rsidR="00647552" w:rsidRPr="00F82E0C" w14:paraId="6EA8B76C" w14:textId="77777777" w:rsidTr="00647552">
        <w:trPr>
          <w:trHeight w:val="349"/>
        </w:trPr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6AB729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017DD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460BD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 v Striat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41AD79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46E-09</w:t>
            </w:r>
          </w:p>
        </w:tc>
      </w:tr>
      <w:tr w:rsidR="00647552" w:rsidRPr="00F82E0C" w14:paraId="6498F2F1" w14:textId="77777777" w:rsidTr="00647552">
        <w:trPr>
          <w:trHeight w:val="412"/>
        </w:trPr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919A7A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E0180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-5xFA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07B3D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1 v Subicul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8B286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98E-09</w:t>
            </w:r>
          </w:p>
        </w:tc>
      </w:tr>
      <w:tr w:rsidR="00647552" w:rsidRPr="00F82E0C" w14:paraId="5919B7B2" w14:textId="77777777" w:rsidTr="00647552">
        <w:trPr>
          <w:trHeight w:val="358"/>
        </w:trPr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AD025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405219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-5xFA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9A584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G v Subicul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399BC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677E-07</w:t>
            </w:r>
          </w:p>
        </w:tc>
      </w:tr>
      <w:tr w:rsidR="00647552" w:rsidRPr="00F82E0C" w14:paraId="3A6F33AF" w14:textId="77777777" w:rsidTr="00647552">
        <w:trPr>
          <w:trHeight w:val="421"/>
        </w:trPr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A90D6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748EF9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-5xFA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9DBCC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iculum v M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5FDB5C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282E-10</w:t>
            </w:r>
          </w:p>
        </w:tc>
      </w:tr>
      <w:tr w:rsidR="00647552" w:rsidRPr="00F82E0C" w14:paraId="2B57A842" w14:textId="77777777" w:rsidTr="00647552">
        <w:trPr>
          <w:trHeight w:val="340"/>
        </w:trPr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1EA38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75566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-5xFA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8082C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iculum v Striat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25486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29E-11</w:t>
            </w:r>
          </w:p>
        </w:tc>
      </w:tr>
      <w:tr w:rsidR="00647552" w:rsidRPr="00F82E0C" w14:paraId="068C1C70" w14:textId="77777777" w:rsidTr="00647552">
        <w:trPr>
          <w:trHeight w:val="340"/>
        </w:trPr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DEA3B9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3BCF70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-5xFA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91F6B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iculum v Thalam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B2D46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77E-11</w:t>
            </w:r>
          </w:p>
        </w:tc>
      </w:tr>
      <w:tr w:rsidR="00647552" w:rsidRPr="00F82E0C" w14:paraId="766B9769" w14:textId="77777777" w:rsidTr="00647552">
        <w:trPr>
          <w:trHeight w:val="33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BA910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1A36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-5xFA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58E8A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 v Striat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A16D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77E-07</w:t>
            </w:r>
          </w:p>
        </w:tc>
      </w:tr>
    </w:tbl>
    <w:p w14:paraId="7843E571" w14:textId="13C9369C" w:rsidR="00647552" w:rsidRPr="00F82E0C" w:rsidRDefault="00647552">
      <w:pPr>
        <w:rPr>
          <w:rFonts w:ascii="Times New Roman" w:hAnsi="Times New Roman" w:cs="Times New Roman"/>
          <w:sz w:val="20"/>
          <w:szCs w:val="20"/>
        </w:rPr>
      </w:pPr>
      <w:r w:rsidRPr="00F82E0C">
        <w:rPr>
          <w:rFonts w:ascii="Times New Roman" w:hAnsi="Times New Roman" w:cs="Times New Roman"/>
          <w:sz w:val="20"/>
          <w:szCs w:val="20"/>
        </w:rPr>
        <w:fldChar w:fldCharType="end"/>
      </w:r>
    </w:p>
    <w:p w14:paraId="24DE4C32" w14:textId="55516AD1" w:rsidR="00647552" w:rsidRPr="00F82E0C" w:rsidRDefault="001D1F5E">
      <w:pPr>
        <w:rPr>
          <w:rFonts w:ascii="Times New Roman" w:hAnsi="Times New Roman" w:cs="Times New Roman"/>
          <w:sz w:val="20"/>
          <w:szCs w:val="20"/>
        </w:rPr>
      </w:pPr>
      <w:r w:rsidRPr="00F82E0C">
        <w:rPr>
          <w:rFonts w:ascii="Times New Roman" w:hAnsi="Times New Roman" w:cs="Times New Roman"/>
          <w:b/>
          <w:bCs/>
          <w:sz w:val="20"/>
          <w:szCs w:val="20"/>
        </w:rPr>
        <w:t>Table 2.</w:t>
      </w:r>
      <w:r w:rsidR="00AA2CB0" w:rsidRPr="00F82E0C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5101F1" w:rsidRPr="00F82E0C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F82E0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F82E0C">
        <w:rPr>
          <w:rFonts w:ascii="Times New Roman" w:hAnsi="Times New Roman" w:cs="Times New Roman"/>
          <w:sz w:val="20"/>
          <w:szCs w:val="20"/>
        </w:rPr>
        <w:t xml:space="preserve"> </w:t>
      </w:r>
      <w:r w:rsidR="00747C21" w:rsidRPr="00F82E0C">
        <w:rPr>
          <w:rFonts w:ascii="Times New Roman" w:hAnsi="Times New Roman" w:cs="Times New Roman"/>
          <w:sz w:val="20"/>
          <w:szCs w:val="20"/>
        </w:rPr>
        <w:t>Age*Genotype*Sex*Region</w:t>
      </w:r>
      <w:r w:rsidRPr="00F82E0C">
        <w:rPr>
          <w:rFonts w:ascii="Times New Roman" w:hAnsi="Times New Roman" w:cs="Times New Roman"/>
          <w:sz w:val="20"/>
          <w:szCs w:val="20"/>
        </w:rPr>
        <w:t>, age differences</w:t>
      </w:r>
      <w:r w:rsidR="00647552" w:rsidRPr="00F82E0C">
        <w:rPr>
          <w:rFonts w:ascii="Times New Roman" w:hAnsi="Times New Roman" w:cs="Times New Roman"/>
          <w:sz w:val="20"/>
          <w:szCs w:val="20"/>
        </w:rPr>
        <w:fldChar w:fldCharType="begin"/>
      </w:r>
      <w:r w:rsidR="00647552" w:rsidRPr="00F82E0C">
        <w:rPr>
          <w:rFonts w:ascii="Times New Roman" w:hAnsi="Times New Roman" w:cs="Times New Roman"/>
          <w:sz w:val="20"/>
          <w:szCs w:val="20"/>
        </w:rPr>
        <w:instrText xml:space="preserve"> LINK </w:instrText>
      </w:r>
      <w:r w:rsidRPr="00F82E0C">
        <w:rPr>
          <w:rFonts w:ascii="Times New Roman" w:hAnsi="Times New Roman" w:cs="Times New Roman"/>
          <w:sz w:val="20"/>
          <w:szCs w:val="20"/>
        </w:rPr>
        <w:instrText xml:space="preserve">Excel.Sheet.12 "\\\\wnprc.drive.wisc.edu\\PrimateFS\\Lab-Emborg\\PROJECTS\\uPAR senescence\\uPAR aging project\\Brain\\data analysis\\P-values linked to word .xlsx" Sheet1!R139C2:R160C6 </w:instrText>
      </w:r>
      <w:r w:rsidR="00647552" w:rsidRPr="00F82E0C">
        <w:rPr>
          <w:rFonts w:ascii="Times New Roman" w:hAnsi="Times New Roman" w:cs="Times New Roman"/>
          <w:sz w:val="20"/>
          <w:szCs w:val="20"/>
        </w:rPr>
        <w:instrText xml:space="preserve">\a \f 4 \h  \* MERGEFORMAT </w:instrText>
      </w:r>
      <w:r w:rsidR="00647552" w:rsidRPr="00F82E0C">
        <w:rPr>
          <w:rFonts w:ascii="Times New Roman" w:hAnsi="Times New Roman" w:cs="Times New Roman"/>
          <w:sz w:val="20"/>
          <w:szCs w:val="20"/>
        </w:rPr>
        <w:fldChar w:fldCharType="separate"/>
      </w:r>
    </w:p>
    <w:tbl>
      <w:tblPr>
        <w:tblW w:w="6570" w:type="dxa"/>
        <w:tblLook w:val="04A0" w:firstRow="1" w:lastRow="0" w:firstColumn="1" w:lastColumn="0" w:noHBand="0" w:noVBand="1"/>
      </w:tblPr>
      <w:tblGrid>
        <w:gridCol w:w="1440"/>
        <w:gridCol w:w="845"/>
        <w:gridCol w:w="1340"/>
        <w:gridCol w:w="1563"/>
        <w:gridCol w:w="1382"/>
      </w:tblGrid>
      <w:tr w:rsidR="00647552" w:rsidRPr="00F82E0C" w14:paraId="30C23799" w14:textId="77777777" w:rsidTr="001D1F5E">
        <w:trPr>
          <w:trHeight w:val="738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0CD730" w14:textId="4ED6E364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otype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A81DB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89923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gion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BADE1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Comparison (months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E6BBD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647552" w:rsidRPr="00F82E0C" w14:paraId="21E76D0F" w14:textId="77777777" w:rsidTr="00647552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DBBD7A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00C370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56A2E4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1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B3BA6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v 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02D66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68E-06</w:t>
            </w:r>
          </w:p>
        </w:tc>
      </w:tr>
      <w:tr w:rsidR="00647552" w:rsidRPr="00F82E0C" w14:paraId="46677399" w14:textId="77777777" w:rsidTr="00647552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4F8AC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8CB6B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4A2E9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1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EA6C5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v 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4B0764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68E-05</w:t>
            </w:r>
          </w:p>
        </w:tc>
      </w:tr>
      <w:tr w:rsidR="00647552" w:rsidRPr="00F82E0C" w14:paraId="10261B72" w14:textId="77777777" w:rsidTr="00647552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CAA07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7B57B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E1CB5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G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41E49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v 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EAC8C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59E-05</w:t>
            </w:r>
          </w:p>
        </w:tc>
      </w:tr>
      <w:tr w:rsidR="00647552" w:rsidRPr="00F82E0C" w14:paraId="0D80BD68" w14:textId="77777777" w:rsidTr="00647552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F7961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45DA9A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E0358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G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71CE2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v 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FFDAF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30E-05</w:t>
            </w:r>
          </w:p>
        </w:tc>
      </w:tr>
      <w:tr w:rsidR="00647552" w:rsidRPr="00F82E0C" w14:paraId="64E293D8" w14:textId="77777777" w:rsidTr="00647552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EEF9A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ED32D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C46FD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iculum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048AF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v 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53EE1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09E-07</w:t>
            </w:r>
          </w:p>
        </w:tc>
      </w:tr>
      <w:tr w:rsidR="00647552" w:rsidRPr="00F82E0C" w14:paraId="6C6DCF4C" w14:textId="77777777" w:rsidTr="00647552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4E9FF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5C4A3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97ADE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iculum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F7E1F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v 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A4B98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18E-05</w:t>
            </w:r>
          </w:p>
        </w:tc>
      </w:tr>
      <w:tr w:rsidR="00647552" w:rsidRPr="00F82E0C" w14:paraId="55AF915C" w14:textId="77777777" w:rsidTr="00647552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B6885A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99B45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A87109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050A4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v 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6960B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09E-06</w:t>
            </w:r>
          </w:p>
        </w:tc>
      </w:tr>
      <w:tr w:rsidR="00647552" w:rsidRPr="00F82E0C" w14:paraId="1CA21311" w14:textId="77777777" w:rsidTr="00647552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686A8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CCDE9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853819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C61C1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v 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3014F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60E-05</w:t>
            </w:r>
          </w:p>
        </w:tc>
      </w:tr>
      <w:tr w:rsidR="00647552" w:rsidRPr="00F82E0C" w14:paraId="3DEF2165" w14:textId="77777777" w:rsidTr="00647552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C22EE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8DD81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A8B0F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iatum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99EB2A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v 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DF98A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96E-02</w:t>
            </w:r>
          </w:p>
        </w:tc>
      </w:tr>
      <w:tr w:rsidR="00647552" w:rsidRPr="00F82E0C" w14:paraId="7E686F69" w14:textId="77777777" w:rsidTr="00647552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E0EF6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4D9989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08096A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iatum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5E0FE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v 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942BFC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36E-02</w:t>
            </w:r>
          </w:p>
        </w:tc>
      </w:tr>
      <w:tr w:rsidR="00647552" w:rsidRPr="00F82E0C" w14:paraId="69573E56" w14:textId="77777777" w:rsidTr="00647552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86FB9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6DBD3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00FB7C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BCC4B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v 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D2DC39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93E-04</w:t>
            </w:r>
          </w:p>
        </w:tc>
      </w:tr>
      <w:tr w:rsidR="00647552" w:rsidRPr="00F82E0C" w14:paraId="7AD54075" w14:textId="77777777" w:rsidTr="00647552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FF5BF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77A35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C30D0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D8F654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v 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6ED45A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77E-03</w:t>
            </w:r>
          </w:p>
        </w:tc>
      </w:tr>
      <w:tr w:rsidR="00647552" w:rsidRPr="00F82E0C" w14:paraId="7674887B" w14:textId="77777777" w:rsidTr="00647552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16B87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-5xFA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AED5A4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46C174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iculum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7866EC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v 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110EE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26E-05</w:t>
            </w:r>
          </w:p>
        </w:tc>
      </w:tr>
      <w:tr w:rsidR="00647552" w:rsidRPr="00F82E0C" w14:paraId="08930CEA" w14:textId="77777777" w:rsidTr="00647552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A4C01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-5xFA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6ABB8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A8FD49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iculum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09D22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v 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D00D1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52E-05</w:t>
            </w:r>
          </w:p>
        </w:tc>
      </w:tr>
      <w:tr w:rsidR="00647552" w:rsidRPr="00F82E0C" w14:paraId="06BA7A0B" w14:textId="77777777" w:rsidTr="00647552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63338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-5xFA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BC25D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05AA7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iatum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69518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v 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6967A9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291E-03</w:t>
            </w:r>
          </w:p>
        </w:tc>
      </w:tr>
      <w:tr w:rsidR="00647552" w:rsidRPr="00F82E0C" w14:paraId="153E27DD" w14:textId="77777777" w:rsidTr="00647552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E89B9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-5xFA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A5AE0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12D30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iatum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37B1F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v 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B3A14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76E-03</w:t>
            </w:r>
          </w:p>
        </w:tc>
      </w:tr>
      <w:tr w:rsidR="00647552" w:rsidRPr="00F82E0C" w14:paraId="340A1978" w14:textId="77777777" w:rsidTr="00647552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8BF65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-5xFA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7561A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2F666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77920C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v 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2AA509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414E-05</w:t>
            </w:r>
          </w:p>
        </w:tc>
      </w:tr>
      <w:tr w:rsidR="00647552" w:rsidRPr="00F82E0C" w14:paraId="01728FC6" w14:textId="77777777" w:rsidTr="00647552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7FEA3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-5xFA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48D66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55535C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iculum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6BAE2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v 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0517E4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544E-05</w:t>
            </w:r>
          </w:p>
        </w:tc>
      </w:tr>
      <w:tr w:rsidR="00647552" w:rsidRPr="00F82E0C" w14:paraId="62411D33" w14:textId="77777777" w:rsidTr="00647552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0261D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-5xFA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7056D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BF498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iculum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73DD8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v 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0739CC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32E-02</w:t>
            </w:r>
          </w:p>
        </w:tc>
      </w:tr>
      <w:tr w:rsidR="00647552" w:rsidRPr="00F82E0C" w14:paraId="6A727874" w14:textId="77777777" w:rsidTr="00647552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0A226A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-5xFA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D7242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920E49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3AC98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v 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51428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96E-04</w:t>
            </w:r>
          </w:p>
        </w:tc>
      </w:tr>
      <w:tr w:rsidR="00647552" w:rsidRPr="00F82E0C" w14:paraId="7DADB5F1" w14:textId="77777777" w:rsidTr="00647552">
        <w:trPr>
          <w:trHeight w:val="3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3EF8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-5xFA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9E644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383B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0C21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v 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3F36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24E-03</w:t>
            </w:r>
          </w:p>
        </w:tc>
      </w:tr>
    </w:tbl>
    <w:p w14:paraId="6912263B" w14:textId="77777777" w:rsidR="00AA2CB0" w:rsidRPr="00F82E0C" w:rsidRDefault="00647552">
      <w:pPr>
        <w:rPr>
          <w:rFonts w:ascii="Times New Roman" w:hAnsi="Times New Roman" w:cs="Times New Roman"/>
          <w:sz w:val="20"/>
          <w:szCs w:val="20"/>
        </w:rPr>
      </w:pPr>
      <w:r w:rsidRPr="00F82E0C">
        <w:rPr>
          <w:rFonts w:ascii="Times New Roman" w:hAnsi="Times New Roman" w:cs="Times New Roman"/>
          <w:sz w:val="20"/>
          <w:szCs w:val="20"/>
        </w:rPr>
        <w:fldChar w:fldCharType="end"/>
      </w:r>
    </w:p>
    <w:p w14:paraId="09732065" w14:textId="356199EA" w:rsidR="00647552" w:rsidRPr="00F82E0C" w:rsidRDefault="00AA2CB0">
      <w:pPr>
        <w:rPr>
          <w:rFonts w:ascii="Times New Roman" w:hAnsi="Times New Roman" w:cs="Times New Roman"/>
          <w:sz w:val="20"/>
          <w:szCs w:val="20"/>
        </w:rPr>
      </w:pPr>
      <w:r w:rsidRPr="00F82E0C">
        <w:rPr>
          <w:rFonts w:ascii="Times New Roman" w:hAnsi="Times New Roman" w:cs="Times New Roman"/>
          <w:b/>
          <w:bCs/>
          <w:sz w:val="20"/>
          <w:szCs w:val="20"/>
        </w:rPr>
        <w:t>Table 2.1</w:t>
      </w:r>
      <w:r w:rsidR="005101F1" w:rsidRPr="00F82E0C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F82E0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F82E0C">
        <w:rPr>
          <w:rFonts w:ascii="Times New Roman" w:hAnsi="Times New Roman" w:cs="Times New Roman"/>
          <w:sz w:val="20"/>
          <w:szCs w:val="20"/>
        </w:rPr>
        <w:t xml:space="preserve"> Age*Genotype*Sex*Region, genotype differences </w:t>
      </w:r>
      <w:r w:rsidR="00647552" w:rsidRPr="00F82E0C">
        <w:rPr>
          <w:rFonts w:ascii="Times New Roman" w:hAnsi="Times New Roman" w:cs="Times New Roman"/>
          <w:sz w:val="20"/>
          <w:szCs w:val="20"/>
        </w:rPr>
        <w:fldChar w:fldCharType="begin"/>
      </w:r>
      <w:r w:rsidR="00647552" w:rsidRPr="00F82E0C">
        <w:rPr>
          <w:rFonts w:ascii="Times New Roman" w:hAnsi="Times New Roman" w:cs="Times New Roman"/>
          <w:sz w:val="20"/>
          <w:szCs w:val="20"/>
        </w:rPr>
        <w:instrText xml:space="preserve"> LINK </w:instrText>
      </w:r>
      <w:r w:rsidR="001D1F5E" w:rsidRPr="00F82E0C">
        <w:rPr>
          <w:rFonts w:ascii="Times New Roman" w:hAnsi="Times New Roman" w:cs="Times New Roman"/>
          <w:sz w:val="20"/>
          <w:szCs w:val="20"/>
        </w:rPr>
        <w:instrText xml:space="preserve">Excel.Sheet.12 "\\\\wnprc.drive.wisc.edu\\PrimateFS\\Lab-Emborg\\PROJECTS\\uPAR senescence\\uPAR aging project\\Brain\\data analysis\\P-values linked to word .xlsx" Sheet1!R164C2:R201C6 </w:instrText>
      </w:r>
      <w:r w:rsidR="00647552" w:rsidRPr="00F82E0C">
        <w:rPr>
          <w:rFonts w:ascii="Times New Roman" w:hAnsi="Times New Roman" w:cs="Times New Roman"/>
          <w:sz w:val="20"/>
          <w:szCs w:val="20"/>
        </w:rPr>
        <w:instrText xml:space="preserve">\a \f 4 \h  \* MERGEFORMAT </w:instrText>
      </w:r>
      <w:r w:rsidR="00647552" w:rsidRPr="00F82E0C">
        <w:rPr>
          <w:rFonts w:ascii="Times New Roman" w:hAnsi="Times New Roman" w:cs="Times New Roman"/>
          <w:sz w:val="20"/>
          <w:szCs w:val="20"/>
        </w:rPr>
        <w:fldChar w:fldCharType="separate"/>
      </w:r>
    </w:p>
    <w:tbl>
      <w:tblPr>
        <w:tblW w:w="7200" w:type="dxa"/>
        <w:tblLook w:val="04A0" w:firstRow="1" w:lastRow="0" w:firstColumn="1" w:lastColumn="0" w:noHBand="0" w:noVBand="1"/>
      </w:tblPr>
      <w:tblGrid>
        <w:gridCol w:w="1282"/>
        <w:gridCol w:w="996"/>
        <w:gridCol w:w="1340"/>
        <w:gridCol w:w="2232"/>
        <w:gridCol w:w="1350"/>
      </w:tblGrid>
      <w:tr w:rsidR="00647552" w:rsidRPr="00F82E0C" w14:paraId="483DBCAB" w14:textId="77777777" w:rsidTr="00AA2CB0">
        <w:trPr>
          <w:trHeight w:val="396"/>
        </w:trPr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F012A9" w14:textId="0B139621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Age (months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08A7C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1A251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gion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0E818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otype Comparis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8B2600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647552" w:rsidRPr="00F82E0C" w14:paraId="49D90A16" w14:textId="77777777" w:rsidTr="00647552">
        <w:trPr>
          <w:trHeight w:val="394"/>
        </w:trPr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7BD0E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09ED2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DBFD0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G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88070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T v Rag-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81BA6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963E-02</w:t>
            </w:r>
          </w:p>
        </w:tc>
      </w:tr>
      <w:tr w:rsidR="00647552" w:rsidRPr="00F82E0C" w14:paraId="1319323B" w14:textId="77777777" w:rsidTr="00647552">
        <w:trPr>
          <w:trHeight w:val="421"/>
        </w:trPr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64D3D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1EF35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6AE29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iculum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84AB3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 v Rag-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A8C1A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24E-05</w:t>
            </w:r>
          </w:p>
        </w:tc>
      </w:tr>
      <w:tr w:rsidR="00647552" w:rsidRPr="00F82E0C" w14:paraId="14F806E7" w14:textId="77777777" w:rsidTr="00647552">
        <w:trPr>
          <w:trHeight w:val="340"/>
        </w:trPr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A8B4C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2B6094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24C909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iculum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412BC0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 v Rag-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38112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47E-06</w:t>
            </w:r>
          </w:p>
        </w:tc>
      </w:tr>
      <w:tr w:rsidR="00647552" w:rsidRPr="00F82E0C" w14:paraId="60429164" w14:textId="77777777" w:rsidTr="00647552">
        <w:trPr>
          <w:trHeight w:val="430"/>
        </w:trPr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2D82B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FB91A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10575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iculum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F4697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T v Rag-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7FF76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26E-07</w:t>
            </w:r>
          </w:p>
        </w:tc>
      </w:tr>
      <w:tr w:rsidR="00647552" w:rsidRPr="00F82E0C" w14:paraId="6268734B" w14:textId="77777777" w:rsidTr="00647552">
        <w:trPr>
          <w:trHeight w:val="349"/>
        </w:trPr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D0900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33440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C66DF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76060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 v Rag-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D34770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96E-03</w:t>
            </w:r>
          </w:p>
        </w:tc>
      </w:tr>
      <w:tr w:rsidR="00647552" w:rsidRPr="00F82E0C" w14:paraId="21643653" w14:textId="77777777" w:rsidTr="00647552">
        <w:trPr>
          <w:trHeight w:val="421"/>
        </w:trPr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1BFBC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961074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01F6D9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67D254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 v Rag-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FC9EC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17E-03</w:t>
            </w:r>
          </w:p>
        </w:tc>
      </w:tr>
      <w:tr w:rsidR="00647552" w:rsidRPr="00F82E0C" w14:paraId="792AB7E8" w14:textId="77777777" w:rsidTr="00647552">
        <w:trPr>
          <w:trHeight w:val="340"/>
        </w:trPr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84D590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01ACC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4D783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0921A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T v Rag-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5DF27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720E-04</w:t>
            </w:r>
          </w:p>
        </w:tc>
      </w:tr>
      <w:tr w:rsidR="00647552" w:rsidRPr="00F82E0C" w14:paraId="1327326F" w14:textId="77777777" w:rsidTr="00647552">
        <w:trPr>
          <w:trHeight w:val="376"/>
        </w:trPr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DE3DD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F70CA4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ACB79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iatum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0BBE5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 v Rag-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913EE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53E-03</w:t>
            </w:r>
          </w:p>
        </w:tc>
      </w:tr>
      <w:tr w:rsidR="00647552" w:rsidRPr="00F82E0C" w14:paraId="249ADC98" w14:textId="77777777" w:rsidTr="00647552">
        <w:trPr>
          <w:trHeight w:val="358"/>
        </w:trPr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C6923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E4CD5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A5FEE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iatum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31F47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 v Rag-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7D14FC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44E-03</w:t>
            </w:r>
          </w:p>
        </w:tc>
      </w:tr>
      <w:tr w:rsidR="00647552" w:rsidRPr="00F82E0C" w14:paraId="4D527107" w14:textId="77777777" w:rsidTr="00647552">
        <w:trPr>
          <w:trHeight w:val="340"/>
        </w:trPr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0D6CE9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182199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CDED8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iatum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1F4DE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T v Rag-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FC97A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94E-03</w:t>
            </w:r>
          </w:p>
        </w:tc>
      </w:tr>
      <w:tr w:rsidR="00647552" w:rsidRPr="00F82E0C" w14:paraId="10852E9E" w14:textId="77777777" w:rsidTr="00647552">
        <w:trPr>
          <w:trHeight w:val="340"/>
        </w:trPr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C6FC7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CF98A0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1F0BAA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0F54EC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 v Rag-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39A53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30E-04</w:t>
            </w:r>
          </w:p>
        </w:tc>
      </w:tr>
      <w:tr w:rsidR="00647552" w:rsidRPr="00F82E0C" w14:paraId="1418EC38" w14:textId="77777777" w:rsidTr="00647552">
        <w:trPr>
          <w:trHeight w:val="340"/>
        </w:trPr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5A16D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2C610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93E2B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6EAE0C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 v Rag-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17FB84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63E-04</w:t>
            </w:r>
          </w:p>
        </w:tc>
      </w:tr>
      <w:tr w:rsidR="00647552" w:rsidRPr="00F82E0C" w14:paraId="0108F47A" w14:textId="77777777" w:rsidTr="00647552">
        <w:trPr>
          <w:trHeight w:val="358"/>
        </w:trPr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2ADE1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96BF3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3391C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6C5A7C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T v Rag-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D7FCC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94E-05</w:t>
            </w:r>
          </w:p>
        </w:tc>
      </w:tr>
      <w:tr w:rsidR="00647552" w:rsidRPr="00F82E0C" w14:paraId="5769471D" w14:textId="77777777" w:rsidTr="00647552">
        <w:trPr>
          <w:trHeight w:val="349"/>
        </w:trPr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9796C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81364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0D08A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1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10EE7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 v Ra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992D3C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24E-05</w:t>
            </w:r>
          </w:p>
        </w:tc>
      </w:tr>
      <w:tr w:rsidR="00647552" w:rsidRPr="00F82E0C" w14:paraId="14E9B6B5" w14:textId="77777777" w:rsidTr="00647552">
        <w:trPr>
          <w:trHeight w:val="412"/>
        </w:trPr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DA081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752B0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0183B0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1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25DB5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 v Rag-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5C81B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19E-04</w:t>
            </w:r>
          </w:p>
        </w:tc>
      </w:tr>
      <w:tr w:rsidR="00647552" w:rsidRPr="00F82E0C" w14:paraId="09548B13" w14:textId="77777777" w:rsidTr="00647552">
        <w:trPr>
          <w:trHeight w:val="360"/>
        </w:trPr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12F41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2A713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453B0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1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F6F17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 v W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99F4E4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49E-04</w:t>
            </w:r>
          </w:p>
        </w:tc>
      </w:tr>
      <w:tr w:rsidR="00647552" w:rsidRPr="00F82E0C" w14:paraId="59F4F3EF" w14:textId="77777777" w:rsidTr="00647552">
        <w:trPr>
          <w:trHeight w:val="331"/>
        </w:trPr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680CE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C2D75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CB5EDA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G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02808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 v RA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0A734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59E-04</w:t>
            </w:r>
          </w:p>
        </w:tc>
      </w:tr>
      <w:tr w:rsidR="00647552" w:rsidRPr="00F82E0C" w14:paraId="1CB13F8E" w14:textId="77777777" w:rsidTr="00647552">
        <w:trPr>
          <w:trHeight w:val="349"/>
        </w:trPr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3EF7C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B58DD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0EB86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G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C4749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 v Rag-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BADCB0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48E-03</w:t>
            </w:r>
          </w:p>
        </w:tc>
      </w:tr>
      <w:tr w:rsidR="00647552" w:rsidRPr="00F82E0C" w14:paraId="487CE0B9" w14:textId="77777777" w:rsidTr="00647552">
        <w:trPr>
          <w:trHeight w:val="360"/>
        </w:trPr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DFE88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E94B60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FDA02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G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F4EE4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 v W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66D16C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13E-03</w:t>
            </w:r>
          </w:p>
        </w:tc>
      </w:tr>
      <w:tr w:rsidR="00647552" w:rsidRPr="00F82E0C" w14:paraId="4821076F" w14:textId="77777777" w:rsidTr="00647552">
        <w:trPr>
          <w:trHeight w:val="394"/>
        </w:trPr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C5E46C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D9023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37B38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iculum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EE316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 v RA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EB336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506E-07</w:t>
            </w:r>
          </w:p>
        </w:tc>
      </w:tr>
      <w:tr w:rsidR="00647552" w:rsidRPr="00F82E0C" w14:paraId="0E0F4028" w14:textId="77777777" w:rsidTr="00647552">
        <w:trPr>
          <w:trHeight w:val="360"/>
        </w:trPr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270C8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199E9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E6F6FA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iculum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9DBE0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 v W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8FA08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909E-07</w:t>
            </w:r>
          </w:p>
        </w:tc>
      </w:tr>
      <w:tr w:rsidR="00647552" w:rsidRPr="00F82E0C" w14:paraId="1DB93944" w14:textId="77777777" w:rsidTr="00647552">
        <w:trPr>
          <w:trHeight w:val="421"/>
        </w:trPr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1CE67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C25C5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5C574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iculum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8D4669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 v Rag-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D3218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32E-07</w:t>
            </w:r>
          </w:p>
        </w:tc>
      </w:tr>
      <w:tr w:rsidR="00647552" w:rsidRPr="00F82E0C" w14:paraId="1EE0D2AC" w14:textId="77777777" w:rsidTr="00647552">
        <w:trPr>
          <w:trHeight w:val="430"/>
        </w:trPr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D6B2A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909F69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406AD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iculum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4EAE84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-5xFAD v W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89C894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28E-07</w:t>
            </w:r>
          </w:p>
        </w:tc>
      </w:tr>
      <w:tr w:rsidR="00647552" w:rsidRPr="00F82E0C" w14:paraId="484EA993" w14:textId="77777777" w:rsidTr="00647552">
        <w:trPr>
          <w:trHeight w:val="331"/>
        </w:trPr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FEE28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45514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4BCA69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A1122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 v Ra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41831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6E-06</w:t>
            </w:r>
          </w:p>
        </w:tc>
      </w:tr>
      <w:tr w:rsidR="00647552" w:rsidRPr="00F82E0C" w14:paraId="7BC4A159" w14:textId="77777777" w:rsidTr="00647552">
        <w:trPr>
          <w:trHeight w:val="349"/>
        </w:trPr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CC4A4A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4AC33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2FCFA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3DF5C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 v Rag-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0A073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71E-03</w:t>
            </w:r>
          </w:p>
        </w:tc>
      </w:tr>
      <w:tr w:rsidR="00647552" w:rsidRPr="00F82E0C" w14:paraId="664D32D0" w14:textId="77777777" w:rsidTr="00647552">
        <w:trPr>
          <w:trHeight w:val="360"/>
        </w:trPr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6ECCA4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AD8C6A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F09A5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5EFC8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 v W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0A0AC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78E-06</w:t>
            </w:r>
          </w:p>
        </w:tc>
      </w:tr>
      <w:tr w:rsidR="00647552" w:rsidRPr="00F82E0C" w14:paraId="33CF20F8" w14:textId="77777777" w:rsidTr="00647552">
        <w:trPr>
          <w:trHeight w:val="322"/>
        </w:trPr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A3355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4169E0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877D1C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iatum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D760A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 v Ra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A2E8E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96E-02</w:t>
            </w:r>
          </w:p>
        </w:tc>
      </w:tr>
      <w:tr w:rsidR="00647552" w:rsidRPr="00F82E0C" w14:paraId="5302FD35" w14:textId="77777777" w:rsidTr="00647552">
        <w:trPr>
          <w:trHeight w:val="360"/>
        </w:trPr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30A59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4D16A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6AD01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iatum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BF0BBA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 v W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31CFF0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68E-02</w:t>
            </w:r>
          </w:p>
        </w:tc>
      </w:tr>
      <w:tr w:rsidR="00647552" w:rsidRPr="00F82E0C" w14:paraId="25A6CEF3" w14:textId="77777777" w:rsidTr="00647552">
        <w:trPr>
          <w:trHeight w:val="403"/>
        </w:trPr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B8BDFC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5D3D5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064549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9CDAD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 v Ra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840B00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038E-04</w:t>
            </w:r>
          </w:p>
        </w:tc>
      </w:tr>
      <w:tr w:rsidR="00647552" w:rsidRPr="00F82E0C" w14:paraId="6E4CD0DA" w14:textId="77777777" w:rsidTr="00647552">
        <w:trPr>
          <w:trHeight w:val="360"/>
        </w:trPr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5E12DA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05EF1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B3150A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3ACA8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 v W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78186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02E-04</w:t>
            </w:r>
          </w:p>
        </w:tc>
      </w:tr>
      <w:tr w:rsidR="00647552" w:rsidRPr="00F82E0C" w14:paraId="2B4DC3C9" w14:textId="77777777" w:rsidTr="00647552">
        <w:trPr>
          <w:trHeight w:val="412"/>
        </w:trPr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F5263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C70E5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7D6EE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146B3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 v Rag-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61C19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51E-02</w:t>
            </w:r>
          </w:p>
        </w:tc>
      </w:tr>
      <w:tr w:rsidR="00647552" w:rsidRPr="00F82E0C" w14:paraId="54AAA34E" w14:textId="77777777" w:rsidTr="00647552">
        <w:trPr>
          <w:trHeight w:val="331"/>
        </w:trPr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5CB36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5AADB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C7FE2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6E1DD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-5xFAD v W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7BD51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35E-02</w:t>
            </w:r>
          </w:p>
        </w:tc>
      </w:tr>
      <w:tr w:rsidR="00647552" w:rsidRPr="00F82E0C" w14:paraId="797D7DE3" w14:textId="77777777" w:rsidTr="00647552">
        <w:trPr>
          <w:trHeight w:val="349"/>
        </w:trPr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47B9E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B3D99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AE52D0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iculum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ABC5C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 v Rag-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D084A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5E-04</w:t>
            </w:r>
          </w:p>
        </w:tc>
      </w:tr>
      <w:tr w:rsidR="00647552" w:rsidRPr="00F82E0C" w14:paraId="08DE6521" w14:textId="77777777" w:rsidTr="00647552">
        <w:trPr>
          <w:trHeight w:val="340"/>
        </w:trPr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53666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8C377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39877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iculum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0F680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-5xFAD v W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17A9EA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21E-04</w:t>
            </w:r>
          </w:p>
        </w:tc>
      </w:tr>
      <w:tr w:rsidR="00647552" w:rsidRPr="00F82E0C" w14:paraId="1D2B504E" w14:textId="77777777" w:rsidTr="00647552">
        <w:trPr>
          <w:trHeight w:val="340"/>
        </w:trPr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DA64C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58EC34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6A4C6C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02BAA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 v Rag-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BF765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46E-02</w:t>
            </w:r>
          </w:p>
        </w:tc>
      </w:tr>
      <w:tr w:rsidR="00647552" w:rsidRPr="00F82E0C" w14:paraId="6E1D0304" w14:textId="77777777" w:rsidTr="00647552">
        <w:trPr>
          <w:trHeight w:val="331"/>
        </w:trPr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B4875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BA027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FE00A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6BC39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 v Rag-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3B1EE4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52E-04</w:t>
            </w:r>
          </w:p>
        </w:tc>
      </w:tr>
      <w:tr w:rsidR="00647552" w:rsidRPr="00F82E0C" w14:paraId="6220AC83" w14:textId="77777777" w:rsidTr="00647552">
        <w:trPr>
          <w:trHeight w:val="34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9A9C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27AA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91AB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2861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-5xFAD v W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00A1C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35E-03</w:t>
            </w:r>
          </w:p>
        </w:tc>
      </w:tr>
    </w:tbl>
    <w:p w14:paraId="1F2B6AC5" w14:textId="77777777" w:rsidR="00AA2CB0" w:rsidRPr="00F82E0C" w:rsidRDefault="00647552">
      <w:pPr>
        <w:rPr>
          <w:rFonts w:ascii="Times New Roman" w:hAnsi="Times New Roman" w:cs="Times New Roman"/>
          <w:sz w:val="20"/>
          <w:szCs w:val="20"/>
        </w:rPr>
      </w:pPr>
      <w:r w:rsidRPr="00F82E0C">
        <w:rPr>
          <w:rFonts w:ascii="Times New Roman" w:hAnsi="Times New Roman" w:cs="Times New Roman"/>
          <w:sz w:val="20"/>
          <w:szCs w:val="20"/>
        </w:rPr>
        <w:fldChar w:fldCharType="end"/>
      </w:r>
    </w:p>
    <w:p w14:paraId="53DE2D83" w14:textId="32EDE749" w:rsidR="00647552" w:rsidRPr="00F82E0C" w:rsidRDefault="00AA2CB0">
      <w:pPr>
        <w:rPr>
          <w:rFonts w:ascii="Times New Roman" w:hAnsi="Times New Roman" w:cs="Times New Roman"/>
          <w:sz w:val="20"/>
          <w:szCs w:val="20"/>
        </w:rPr>
      </w:pPr>
      <w:r w:rsidRPr="00F82E0C">
        <w:rPr>
          <w:rFonts w:ascii="Times New Roman" w:hAnsi="Times New Roman" w:cs="Times New Roman"/>
          <w:b/>
          <w:bCs/>
          <w:sz w:val="20"/>
          <w:szCs w:val="20"/>
        </w:rPr>
        <w:t>Table 2.1</w:t>
      </w:r>
      <w:r w:rsidR="005101F1" w:rsidRPr="00F82E0C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F82E0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F82E0C">
        <w:rPr>
          <w:rFonts w:ascii="Times New Roman" w:hAnsi="Times New Roman" w:cs="Times New Roman"/>
          <w:sz w:val="20"/>
          <w:szCs w:val="20"/>
        </w:rPr>
        <w:t xml:space="preserve"> Age*Genotype*Sex*Region, sex differences </w:t>
      </w:r>
      <w:r w:rsidR="00647552" w:rsidRPr="00F82E0C">
        <w:rPr>
          <w:rFonts w:ascii="Times New Roman" w:hAnsi="Times New Roman" w:cs="Times New Roman"/>
          <w:sz w:val="20"/>
          <w:szCs w:val="20"/>
        </w:rPr>
        <w:fldChar w:fldCharType="begin"/>
      </w:r>
      <w:r w:rsidR="00647552" w:rsidRPr="00F82E0C">
        <w:rPr>
          <w:rFonts w:ascii="Times New Roman" w:hAnsi="Times New Roman" w:cs="Times New Roman"/>
          <w:sz w:val="20"/>
          <w:szCs w:val="20"/>
        </w:rPr>
        <w:instrText xml:space="preserve"> LINK </w:instrText>
      </w:r>
      <w:r w:rsidR="001D1F5E" w:rsidRPr="00F82E0C">
        <w:rPr>
          <w:rFonts w:ascii="Times New Roman" w:hAnsi="Times New Roman" w:cs="Times New Roman"/>
          <w:sz w:val="20"/>
          <w:szCs w:val="20"/>
        </w:rPr>
        <w:instrText xml:space="preserve">Excel.Sheet.12 "\\\\wnprc.drive.wisc.edu\\PrimateFS\\Lab-Emborg\\PROJECTS\\uPAR senescence\\uPAR aging project\\Brain\\data analysis\\P-values linked to word .xlsx" Sheet1!R206C2:R218C5 </w:instrText>
      </w:r>
      <w:r w:rsidR="00647552" w:rsidRPr="00F82E0C">
        <w:rPr>
          <w:rFonts w:ascii="Times New Roman" w:hAnsi="Times New Roman" w:cs="Times New Roman"/>
          <w:sz w:val="20"/>
          <w:szCs w:val="20"/>
        </w:rPr>
        <w:instrText xml:space="preserve">\a \f 4 \h  \* MERGEFORMAT </w:instrText>
      </w:r>
      <w:r w:rsidR="00647552" w:rsidRPr="00F82E0C">
        <w:rPr>
          <w:rFonts w:ascii="Times New Roman" w:hAnsi="Times New Roman" w:cs="Times New Roman"/>
          <w:sz w:val="20"/>
          <w:szCs w:val="20"/>
        </w:rPr>
        <w:fldChar w:fldCharType="separate"/>
      </w:r>
    </w:p>
    <w:tbl>
      <w:tblPr>
        <w:tblW w:w="5850" w:type="dxa"/>
        <w:tblLayout w:type="fixed"/>
        <w:tblLook w:val="04A0" w:firstRow="1" w:lastRow="0" w:firstColumn="1" w:lastColumn="0" w:noHBand="0" w:noVBand="1"/>
      </w:tblPr>
      <w:tblGrid>
        <w:gridCol w:w="1278"/>
        <w:gridCol w:w="1602"/>
        <w:gridCol w:w="1350"/>
        <w:gridCol w:w="1620"/>
      </w:tblGrid>
      <w:tr w:rsidR="00647552" w:rsidRPr="00F82E0C" w14:paraId="759E9F40" w14:textId="77777777" w:rsidTr="00AA2CB0">
        <w:trPr>
          <w:trHeight w:val="279"/>
        </w:trPr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F93848" w14:textId="1D39F7A5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(months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F129C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otyp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DC887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g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6B260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 v F p value</w:t>
            </w:r>
          </w:p>
        </w:tc>
      </w:tr>
      <w:tr w:rsidR="00647552" w:rsidRPr="00F82E0C" w14:paraId="09B7381E" w14:textId="77777777" w:rsidTr="00647552">
        <w:trPr>
          <w:trHeight w:val="358"/>
        </w:trPr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5049B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29E2A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-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E8F85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8BC2A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48E-02</w:t>
            </w:r>
          </w:p>
        </w:tc>
      </w:tr>
      <w:tr w:rsidR="00647552" w:rsidRPr="00F82E0C" w14:paraId="3994414D" w14:textId="77777777" w:rsidTr="00647552">
        <w:trPr>
          <w:trHeight w:val="340"/>
        </w:trPr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F09A4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5ABB2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-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C9C31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iculu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4D5A7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81E-04</w:t>
            </w:r>
          </w:p>
        </w:tc>
      </w:tr>
      <w:tr w:rsidR="00647552" w:rsidRPr="00F82E0C" w14:paraId="45E03A56" w14:textId="77777777" w:rsidTr="00647552">
        <w:trPr>
          <w:trHeight w:val="430"/>
        </w:trPr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99F80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CDAC5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-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5A5AF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6117F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20E-03</w:t>
            </w:r>
          </w:p>
        </w:tc>
      </w:tr>
      <w:tr w:rsidR="00647552" w:rsidRPr="00F82E0C" w14:paraId="664AA67C" w14:textId="77777777" w:rsidTr="00647552">
        <w:trPr>
          <w:trHeight w:val="340"/>
        </w:trPr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2AE18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1A4A7C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-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A8667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iatu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6FC0F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988E-04</w:t>
            </w:r>
          </w:p>
        </w:tc>
      </w:tr>
      <w:tr w:rsidR="00647552" w:rsidRPr="00F82E0C" w14:paraId="3C2DD5C6" w14:textId="77777777" w:rsidTr="00647552">
        <w:trPr>
          <w:trHeight w:val="358"/>
        </w:trPr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E1CC78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6E073C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-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187B5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416E3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34E-04</w:t>
            </w:r>
          </w:p>
        </w:tc>
      </w:tr>
      <w:tr w:rsidR="00647552" w:rsidRPr="00F82E0C" w14:paraId="18B651C6" w14:textId="77777777" w:rsidTr="00647552">
        <w:trPr>
          <w:trHeight w:val="360"/>
        </w:trPr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6EE3C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24EA69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41A2E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141D5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11E-04</w:t>
            </w:r>
          </w:p>
        </w:tc>
      </w:tr>
      <w:tr w:rsidR="00647552" w:rsidRPr="00F82E0C" w14:paraId="2F2907ED" w14:textId="77777777" w:rsidTr="00647552">
        <w:trPr>
          <w:trHeight w:val="360"/>
        </w:trPr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6BD12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429B4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4CE1A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793667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7E-03</w:t>
            </w:r>
          </w:p>
        </w:tc>
      </w:tr>
      <w:tr w:rsidR="00647552" w:rsidRPr="00F82E0C" w14:paraId="55B54FAF" w14:textId="77777777" w:rsidTr="00647552">
        <w:trPr>
          <w:trHeight w:val="360"/>
        </w:trPr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21E85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DB11E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4A522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iculu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3FC6A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073E-04</w:t>
            </w:r>
          </w:p>
        </w:tc>
      </w:tr>
      <w:tr w:rsidR="00647552" w:rsidRPr="00F82E0C" w14:paraId="6C6D2E0F" w14:textId="77777777" w:rsidTr="00647552">
        <w:trPr>
          <w:trHeight w:val="360"/>
        </w:trPr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BEC3F1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6FC67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1CF1B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7194F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24E-05</w:t>
            </w:r>
          </w:p>
        </w:tc>
      </w:tr>
      <w:tr w:rsidR="00647552" w:rsidRPr="00F82E0C" w14:paraId="30191B06" w14:textId="77777777" w:rsidTr="00647552">
        <w:trPr>
          <w:trHeight w:val="360"/>
        </w:trPr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8CDD3A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0FC393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CEBF82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iatu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95C7A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38E-02</w:t>
            </w:r>
          </w:p>
        </w:tc>
      </w:tr>
      <w:tr w:rsidR="00647552" w:rsidRPr="00F82E0C" w14:paraId="43B80C4F" w14:textId="77777777" w:rsidTr="00647552">
        <w:trPr>
          <w:trHeight w:val="360"/>
        </w:trPr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2E886D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348FDE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xF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80226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B55CDB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38E-03</w:t>
            </w:r>
          </w:p>
        </w:tc>
      </w:tr>
      <w:tr w:rsidR="00647552" w:rsidRPr="00F82E0C" w14:paraId="322DD848" w14:textId="77777777" w:rsidTr="00647552">
        <w:trPr>
          <w:trHeight w:val="322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D08DF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A0225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g-5xFA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10296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CF05C" w14:textId="77777777" w:rsidR="00647552" w:rsidRPr="00F82E0C" w:rsidRDefault="00647552" w:rsidP="00647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2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18E-02</w:t>
            </w:r>
          </w:p>
        </w:tc>
      </w:tr>
    </w:tbl>
    <w:p w14:paraId="64F864F9" w14:textId="23CF1A59" w:rsidR="00BD0EBF" w:rsidRPr="00F82E0C" w:rsidRDefault="00647552">
      <w:pPr>
        <w:rPr>
          <w:rFonts w:ascii="Times New Roman" w:hAnsi="Times New Roman" w:cs="Times New Roman"/>
          <w:sz w:val="20"/>
          <w:szCs w:val="20"/>
        </w:rPr>
      </w:pPr>
      <w:r w:rsidRPr="00F82E0C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BD0EBF" w:rsidRPr="00F82E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6C3844" w14:textId="77777777" w:rsidR="00FF35F2" w:rsidRDefault="00FF35F2" w:rsidP="008763C0">
      <w:pPr>
        <w:spacing w:after="0" w:line="240" w:lineRule="auto"/>
      </w:pPr>
      <w:r>
        <w:separator/>
      </w:r>
    </w:p>
  </w:endnote>
  <w:endnote w:type="continuationSeparator" w:id="0">
    <w:p w14:paraId="7BB0DBA3" w14:textId="77777777" w:rsidR="00FF35F2" w:rsidRDefault="00FF35F2" w:rsidP="008763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9D02A4" w14:textId="77777777" w:rsidR="00FF35F2" w:rsidRDefault="00FF35F2" w:rsidP="008763C0">
      <w:pPr>
        <w:spacing w:after="0" w:line="240" w:lineRule="auto"/>
      </w:pPr>
      <w:r>
        <w:separator/>
      </w:r>
    </w:p>
  </w:footnote>
  <w:footnote w:type="continuationSeparator" w:id="0">
    <w:p w14:paraId="5CBB3004" w14:textId="77777777" w:rsidR="00FF35F2" w:rsidRDefault="00FF35F2" w:rsidP="008763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85223D"/>
    <w:multiLevelType w:val="hybridMultilevel"/>
    <w:tmpl w:val="E96ED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FB5C9E"/>
    <w:multiLevelType w:val="hybridMultilevel"/>
    <w:tmpl w:val="017C48F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074932588">
    <w:abstractNumId w:val="0"/>
  </w:num>
  <w:num w:numId="2" w16cid:durableId="195487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56F"/>
    <w:rsid w:val="00083D72"/>
    <w:rsid w:val="00117E78"/>
    <w:rsid w:val="001D1F5E"/>
    <w:rsid w:val="002D069F"/>
    <w:rsid w:val="004007B6"/>
    <w:rsid w:val="00407A95"/>
    <w:rsid w:val="005101F1"/>
    <w:rsid w:val="0052656F"/>
    <w:rsid w:val="005C310D"/>
    <w:rsid w:val="005E1570"/>
    <w:rsid w:val="005E4BDC"/>
    <w:rsid w:val="0063208C"/>
    <w:rsid w:val="00647552"/>
    <w:rsid w:val="006E23E7"/>
    <w:rsid w:val="00747C21"/>
    <w:rsid w:val="00761687"/>
    <w:rsid w:val="007A559D"/>
    <w:rsid w:val="008763C0"/>
    <w:rsid w:val="00882442"/>
    <w:rsid w:val="009136CD"/>
    <w:rsid w:val="009A225B"/>
    <w:rsid w:val="009F00FB"/>
    <w:rsid w:val="00A036A7"/>
    <w:rsid w:val="00AA2CB0"/>
    <w:rsid w:val="00B97238"/>
    <w:rsid w:val="00BD0EBF"/>
    <w:rsid w:val="00C03B3B"/>
    <w:rsid w:val="00C872ED"/>
    <w:rsid w:val="00D22DBD"/>
    <w:rsid w:val="00E5752C"/>
    <w:rsid w:val="00F12A83"/>
    <w:rsid w:val="00F617CB"/>
    <w:rsid w:val="00F82E0C"/>
    <w:rsid w:val="00FF3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5B131"/>
  <w15:chartTrackingRefBased/>
  <w15:docId w15:val="{170DAF90-10DE-4D15-BF5A-4C722C2BE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56F"/>
  </w:style>
  <w:style w:type="paragraph" w:styleId="Heading1">
    <w:name w:val="heading 1"/>
    <w:basedOn w:val="Normal"/>
    <w:next w:val="Normal"/>
    <w:link w:val="Heading1Char"/>
    <w:uiPriority w:val="9"/>
    <w:qFormat/>
    <w:rsid w:val="005265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65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65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65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65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65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65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65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65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5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65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65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65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65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65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65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65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65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65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65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65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65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65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65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65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65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65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65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65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26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2656F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763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3C0"/>
  </w:style>
  <w:style w:type="paragraph" w:styleId="Footer">
    <w:name w:val="footer"/>
    <w:basedOn w:val="Normal"/>
    <w:link w:val="FooterChar"/>
    <w:uiPriority w:val="99"/>
    <w:unhideWhenUsed/>
    <w:rsid w:val="008763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3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8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8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5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9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3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7AA10E-E625-471F-A576-34861BA7DF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05</Words>
  <Characters>8006</Characters>
  <Application>Microsoft Office Word</Application>
  <DocSecurity>0</DocSecurity>
  <Lines>333</Lines>
  <Paragraphs>1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Klaus</dc:creator>
  <cp:keywords/>
  <dc:description/>
  <cp:lastModifiedBy>Lauren Emma Sarko</cp:lastModifiedBy>
  <cp:revision>2</cp:revision>
  <dcterms:created xsi:type="dcterms:W3CDTF">2026-04-13T00:45:00Z</dcterms:created>
  <dcterms:modified xsi:type="dcterms:W3CDTF">2026-04-13T00:45:00Z</dcterms:modified>
</cp:coreProperties>
</file>